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4226F1" w14:textId="23BF61FF" w:rsidR="00361645" w:rsidRPr="00F62E7A" w:rsidRDefault="00227147" w:rsidP="00F62E7A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S</w:t>
      </w:r>
      <w:r w:rsidRPr="0048455B">
        <w:rPr>
          <w:rFonts w:ascii="Times New Roman" w:hAnsi="Times New Roman"/>
          <w:b/>
          <w:bCs/>
          <w:color w:val="000000" w:themeColor="text1"/>
          <w:sz w:val="24"/>
          <w:szCs w:val="24"/>
        </w:rPr>
        <w:t>upplementary</w:t>
      </w:r>
      <w:r w:rsidRPr="00F62E7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019C2" w:rsidRPr="00F62E7A">
        <w:rPr>
          <w:rFonts w:ascii="Times New Roman" w:hAnsi="Times New Roman" w:cs="Times New Roman"/>
          <w:b/>
          <w:sz w:val="24"/>
          <w:szCs w:val="24"/>
        </w:rPr>
        <w:t>Table S1</w:t>
      </w:r>
      <w:r w:rsidR="00A019C2" w:rsidRPr="00F62E7A">
        <w:rPr>
          <w:rFonts w:ascii="Times New Roman" w:hAnsi="Times New Roman" w:cs="Times New Roman"/>
          <w:sz w:val="24"/>
          <w:szCs w:val="24"/>
        </w:rPr>
        <w:t xml:space="preserve">. </w:t>
      </w:r>
      <w:r w:rsidR="00F62E7A" w:rsidRPr="00F62E7A">
        <w:rPr>
          <w:rFonts w:ascii="Times New Roman" w:hAnsi="Times New Roman" w:cs="Times New Roman"/>
          <w:sz w:val="24"/>
          <w:szCs w:val="24"/>
        </w:rPr>
        <w:t>Docked solution of vaccine with MHC-I</w:t>
      </w:r>
      <w:r w:rsidR="00F62E7A">
        <w:rPr>
          <w:rFonts w:ascii="Times New Roman" w:hAnsi="Times New Roman" w:cs="Times New Roman"/>
          <w:sz w:val="24"/>
          <w:szCs w:val="24"/>
        </w:rPr>
        <w:t xml:space="preserve"> generated by Patch dock server</w:t>
      </w:r>
      <w:r w:rsidR="002B7AFA">
        <w:rPr>
          <w:rFonts w:ascii="Times New Roman" w:hAnsi="Times New Roman" w:cs="Times New Roman"/>
          <w:sz w:val="24"/>
          <w:szCs w:val="24"/>
        </w:rPr>
        <w:t>.</w:t>
      </w:r>
    </w:p>
    <w:p w14:paraId="29DCD8CC" w14:textId="77777777" w:rsidR="00466217" w:rsidRPr="00F62E7A" w:rsidRDefault="00466217" w:rsidP="00F62E7A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60"/>
        <w:gridCol w:w="1160"/>
        <w:gridCol w:w="1160"/>
        <w:gridCol w:w="2095"/>
      </w:tblGrid>
      <w:tr w:rsidR="00B27504" w:rsidRPr="00F62E7A" w14:paraId="141E7DE6" w14:textId="77777777" w:rsidTr="00B27504">
        <w:trPr>
          <w:trHeight w:val="600"/>
          <w:jc w:val="center"/>
        </w:trPr>
        <w:tc>
          <w:tcPr>
            <w:tcW w:w="1160" w:type="dxa"/>
            <w:vAlign w:val="center"/>
          </w:tcPr>
          <w:p w14:paraId="1875DD82" w14:textId="77777777" w:rsidR="00B27504" w:rsidRPr="00F62E7A" w:rsidRDefault="00B27504" w:rsidP="00F62E7A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2E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lution No</w:t>
            </w:r>
          </w:p>
        </w:tc>
        <w:tc>
          <w:tcPr>
            <w:tcW w:w="1160" w:type="dxa"/>
            <w:vAlign w:val="center"/>
          </w:tcPr>
          <w:p w14:paraId="7CBF7E11" w14:textId="77777777" w:rsidR="00B27504" w:rsidRDefault="00B27504" w:rsidP="00F62E7A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2E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core</w:t>
            </w:r>
          </w:p>
          <w:p w14:paraId="59545B12" w14:textId="77777777" w:rsidR="00F62E7A" w:rsidRPr="00F62E7A" w:rsidRDefault="00F62E7A" w:rsidP="00F62E7A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60" w:type="dxa"/>
            <w:vAlign w:val="center"/>
          </w:tcPr>
          <w:p w14:paraId="143695FC" w14:textId="77777777" w:rsidR="00B27504" w:rsidRDefault="00B27504" w:rsidP="00F62E7A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2E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    Area</w:t>
            </w:r>
          </w:p>
          <w:p w14:paraId="0D24B33A" w14:textId="77777777" w:rsidR="00F62E7A" w:rsidRPr="00F62E7A" w:rsidRDefault="00F62E7A" w:rsidP="00F62E7A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95" w:type="dxa"/>
            <w:vAlign w:val="center"/>
          </w:tcPr>
          <w:p w14:paraId="53FC60E8" w14:textId="77777777" w:rsidR="00B27504" w:rsidRPr="00F62E7A" w:rsidRDefault="00B27504" w:rsidP="00F62E7A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2E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tomic Contact Energy (Kj/mol)</w:t>
            </w:r>
          </w:p>
        </w:tc>
      </w:tr>
      <w:tr w:rsidR="00B27504" w:rsidRPr="00F62E7A" w14:paraId="7DA186EA" w14:textId="77777777" w:rsidTr="00B27504">
        <w:trPr>
          <w:trHeight w:val="600"/>
          <w:jc w:val="center"/>
        </w:trPr>
        <w:tc>
          <w:tcPr>
            <w:tcW w:w="1160" w:type="dxa"/>
            <w:hideMark/>
          </w:tcPr>
          <w:p w14:paraId="70D09D52" w14:textId="77777777" w:rsidR="00B27504" w:rsidRPr="00F62E7A" w:rsidRDefault="00B27504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160" w:type="dxa"/>
            <w:hideMark/>
          </w:tcPr>
          <w:p w14:paraId="0E30388C" w14:textId="77777777" w:rsidR="00B27504" w:rsidRPr="00F62E7A" w:rsidRDefault="00B27504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20654</w:t>
            </w:r>
          </w:p>
        </w:tc>
        <w:tc>
          <w:tcPr>
            <w:tcW w:w="1160" w:type="dxa"/>
            <w:hideMark/>
          </w:tcPr>
          <w:p w14:paraId="6AF5F9BF" w14:textId="77777777" w:rsidR="00B27504" w:rsidRPr="00F62E7A" w:rsidRDefault="00B27504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3183.7</w:t>
            </w:r>
          </w:p>
        </w:tc>
        <w:tc>
          <w:tcPr>
            <w:tcW w:w="2095" w:type="dxa"/>
            <w:hideMark/>
          </w:tcPr>
          <w:p w14:paraId="797AF8A3" w14:textId="77777777" w:rsidR="00B27504" w:rsidRPr="00F62E7A" w:rsidRDefault="00B27504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304.80    </w:t>
            </w:r>
          </w:p>
        </w:tc>
      </w:tr>
      <w:tr w:rsidR="00B27504" w:rsidRPr="00F62E7A" w14:paraId="55892E81" w14:textId="77777777" w:rsidTr="00B27504">
        <w:trPr>
          <w:trHeight w:val="600"/>
          <w:jc w:val="center"/>
        </w:trPr>
        <w:tc>
          <w:tcPr>
            <w:tcW w:w="1160" w:type="dxa"/>
            <w:hideMark/>
          </w:tcPr>
          <w:p w14:paraId="38C1A908" w14:textId="77777777" w:rsidR="00B27504" w:rsidRPr="00F62E7A" w:rsidRDefault="00B27504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160" w:type="dxa"/>
            <w:hideMark/>
          </w:tcPr>
          <w:p w14:paraId="787E72A4" w14:textId="77777777" w:rsidR="00B27504" w:rsidRPr="00F62E7A" w:rsidRDefault="00B27504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19512</w:t>
            </w:r>
          </w:p>
        </w:tc>
        <w:tc>
          <w:tcPr>
            <w:tcW w:w="1160" w:type="dxa"/>
            <w:hideMark/>
          </w:tcPr>
          <w:p w14:paraId="2600FC82" w14:textId="77777777" w:rsidR="00B27504" w:rsidRPr="00F62E7A" w:rsidRDefault="00B27504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2509.3</w:t>
            </w:r>
          </w:p>
        </w:tc>
        <w:tc>
          <w:tcPr>
            <w:tcW w:w="2095" w:type="dxa"/>
            <w:hideMark/>
          </w:tcPr>
          <w:p w14:paraId="0EE3D5AE" w14:textId="77777777" w:rsidR="00B27504" w:rsidRPr="00F62E7A" w:rsidRDefault="00B27504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311.27    </w:t>
            </w:r>
          </w:p>
        </w:tc>
      </w:tr>
      <w:tr w:rsidR="00B27504" w:rsidRPr="00F62E7A" w14:paraId="2C74C9D1" w14:textId="77777777" w:rsidTr="00B27504">
        <w:trPr>
          <w:trHeight w:val="600"/>
          <w:jc w:val="center"/>
        </w:trPr>
        <w:tc>
          <w:tcPr>
            <w:tcW w:w="1160" w:type="dxa"/>
            <w:hideMark/>
          </w:tcPr>
          <w:p w14:paraId="0AC9F0D8" w14:textId="77777777" w:rsidR="00B27504" w:rsidRPr="00F62E7A" w:rsidRDefault="00B27504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1160" w:type="dxa"/>
            <w:hideMark/>
          </w:tcPr>
          <w:p w14:paraId="00294A1E" w14:textId="77777777" w:rsidR="00B27504" w:rsidRPr="00F62E7A" w:rsidRDefault="00B27504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17904</w:t>
            </w:r>
          </w:p>
        </w:tc>
        <w:tc>
          <w:tcPr>
            <w:tcW w:w="1160" w:type="dxa"/>
            <w:hideMark/>
          </w:tcPr>
          <w:p w14:paraId="4B0D047D" w14:textId="77777777" w:rsidR="00B27504" w:rsidRPr="00F62E7A" w:rsidRDefault="00B27504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2337.9</w:t>
            </w:r>
          </w:p>
        </w:tc>
        <w:tc>
          <w:tcPr>
            <w:tcW w:w="2095" w:type="dxa"/>
            <w:hideMark/>
          </w:tcPr>
          <w:p w14:paraId="4D7213F7" w14:textId="77777777" w:rsidR="00B27504" w:rsidRPr="00F62E7A" w:rsidRDefault="00B27504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375.61    </w:t>
            </w:r>
          </w:p>
        </w:tc>
      </w:tr>
      <w:tr w:rsidR="00B27504" w:rsidRPr="00F62E7A" w14:paraId="3F03739F" w14:textId="77777777" w:rsidTr="00B27504">
        <w:trPr>
          <w:trHeight w:val="600"/>
          <w:jc w:val="center"/>
        </w:trPr>
        <w:tc>
          <w:tcPr>
            <w:tcW w:w="1160" w:type="dxa"/>
            <w:hideMark/>
          </w:tcPr>
          <w:p w14:paraId="176F1DA9" w14:textId="77777777" w:rsidR="00B27504" w:rsidRPr="00F62E7A" w:rsidRDefault="00B27504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1160" w:type="dxa"/>
            <w:hideMark/>
          </w:tcPr>
          <w:p w14:paraId="1CD1A1DB" w14:textId="77777777" w:rsidR="00B27504" w:rsidRPr="00F62E7A" w:rsidRDefault="00B27504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17818</w:t>
            </w:r>
          </w:p>
        </w:tc>
        <w:tc>
          <w:tcPr>
            <w:tcW w:w="1160" w:type="dxa"/>
            <w:hideMark/>
          </w:tcPr>
          <w:p w14:paraId="313B10A6" w14:textId="77777777" w:rsidR="00B27504" w:rsidRPr="00F62E7A" w:rsidRDefault="00B27504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2350.5</w:t>
            </w:r>
          </w:p>
        </w:tc>
        <w:tc>
          <w:tcPr>
            <w:tcW w:w="2095" w:type="dxa"/>
            <w:hideMark/>
          </w:tcPr>
          <w:p w14:paraId="41FA6BB9" w14:textId="77777777" w:rsidR="00B27504" w:rsidRPr="00F62E7A" w:rsidRDefault="00B27504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291.20    </w:t>
            </w:r>
          </w:p>
        </w:tc>
      </w:tr>
      <w:tr w:rsidR="00B27504" w:rsidRPr="00F62E7A" w14:paraId="3F4B4F72" w14:textId="77777777" w:rsidTr="00B27504">
        <w:trPr>
          <w:trHeight w:val="600"/>
          <w:jc w:val="center"/>
        </w:trPr>
        <w:tc>
          <w:tcPr>
            <w:tcW w:w="1160" w:type="dxa"/>
            <w:hideMark/>
          </w:tcPr>
          <w:p w14:paraId="02776552" w14:textId="77777777" w:rsidR="00B27504" w:rsidRPr="00F62E7A" w:rsidRDefault="00B27504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1160" w:type="dxa"/>
            <w:hideMark/>
          </w:tcPr>
          <w:p w14:paraId="3976A400" w14:textId="77777777" w:rsidR="00B27504" w:rsidRPr="00F62E7A" w:rsidRDefault="00B27504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17400</w:t>
            </w:r>
          </w:p>
        </w:tc>
        <w:tc>
          <w:tcPr>
            <w:tcW w:w="1160" w:type="dxa"/>
            <w:hideMark/>
          </w:tcPr>
          <w:p w14:paraId="177E6A19" w14:textId="77777777" w:rsidR="00B27504" w:rsidRPr="00F62E7A" w:rsidRDefault="00B27504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2269.2</w:t>
            </w:r>
          </w:p>
        </w:tc>
        <w:tc>
          <w:tcPr>
            <w:tcW w:w="2095" w:type="dxa"/>
            <w:hideMark/>
          </w:tcPr>
          <w:p w14:paraId="67B9003F" w14:textId="77777777" w:rsidR="00B27504" w:rsidRPr="00F62E7A" w:rsidRDefault="00B27504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382.84    </w:t>
            </w:r>
          </w:p>
        </w:tc>
      </w:tr>
      <w:tr w:rsidR="00B27504" w:rsidRPr="00F62E7A" w14:paraId="1687324F" w14:textId="77777777" w:rsidTr="00B27504">
        <w:trPr>
          <w:trHeight w:val="600"/>
          <w:jc w:val="center"/>
        </w:trPr>
        <w:tc>
          <w:tcPr>
            <w:tcW w:w="1160" w:type="dxa"/>
            <w:hideMark/>
          </w:tcPr>
          <w:p w14:paraId="4733AB18" w14:textId="77777777" w:rsidR="00B27504" w:rsidRPr="00F62E7A" w:rsidRDefault="00B27504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1160" w:type="dxa"/>
            <w:hideMark/>
          </w:tcPr>
          <w:p w14:paraId="24379A07" w14:textId="77777777" w:rsidR="00B27504" w:rsidRPr="00F62E7A" w:rsidRDefault="00B27504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17204</w:t>
            </w:r>
          </w:p>
        </w:tc>
        <w:tc>
          <w:tcPr>
            <w:tcW w:w="1160" w:type="dxa"/>
            <w:hideMark/>
          </w:tcPr>
          <w:p w14:paraId="041CBE03" w14:textId="77777777" w:rsidR="00B27504" w:rsidRPr="00F62E7A" w:rsidRDefault="00B27504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2558.7</w:t>
            </w:r>
          </w:p>
        </w:tc>
        <w:tc>
          <w:tcPr>
            <w:tcW w:w="2095" w:type="dxa"/>
            <w:hideMark/>
          </w:tcPr>
          <w:p w14:paraId="5DB226CB" w14:textId="77777777" w:rsidR="00B27504" w:rsidRPr="00F62E7A" w:rsidRDefault="00B27504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473.86    </w:t>
            </w:r>
          </w:p>
        </w:tc>
      </w:tr>
      <w:tr w:rsidR="00B27504" w:rsidRPr="00F62E7A" w14:paraId="44866683" w14:textId="77777777" w:rsidTr="00B27504">
        <w:trPr>
          <w:trHeight w:val="600"/>
          <w:jc w:val="center"/>
        </w:trPr>
        <w:tc>
          <w:tcPr>
            <w:tcW w:w="1160" w:type="dxa"/>
            <w:hideMark/>
          </w:tcPr>
          <w:p w14:paraId="5BA1BE24" w14:textId="77777777" w:rsidR="00B27504" w:rsidRPr="00F62E7A" w:rsidRDefault="00B27504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1160" w:type="dxa"/>
            <w:hideMark/>
          </w:tcPr>
          <w:p w14:paraId="670842D1" w14:textId="77777777" w:rsidR="00B27504" w:rsidRPr="00F62E7A" w:rsidRDefault="00B27504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17014</w:t>
            </w:r>
          </w:p>
        </w:tc>
        <w:tc>
          <w:tcPr>
            <w:tcW w:w="1160" w:type="dxa"/>
            <w:hideMark/>
          </w:tcPr>
          <w:p w14:paraId="42F840AA" w14:textId="77777777" w:rsidR="00B27504" w:rsidRPr="00F62E7A" w:rsidRDefault="00B27504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2536.2</w:t>
            </w:r>
          </w:p>
        </w:tc>
        <w:tc>
          <w:tcPr>
            <w:tcW w:w="2095" w:type="dxa"/>
            <w:hideMark/>
          </w:tcPr>
          <w:p w14:paraId="48D59372" w14:textId="77777777" w:rsidR="00B27504" w:rsidRPr="00F62E7A" w:rsidRDefault="00B27504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387.57    </w:t>
            </w:r>
          </w:p>
        </w:tc>
      </w:tr>
      <w:tr w:rsidR="00B27504" w:rsidRPr="00F62E7A" w14:paraId="517B15A9" w14:textId="77777777" w:rsidTr="00B27504">
        <w:trPr>
          <w:trHeight w:val="600"/>
          <w:jc w:val="center"/>
        </w:trPr>
        <w:tc>
          <w:tcPr>
            <w:tcW w:w="1160" w:type="dxa"/>
            <w:hideMark/>
          </w:tcPr>
          <w:p w14:paraId="73179138" w14:textId="77777777" w:rsidR="00B27504" w:rsidRPr="00F62E7A" w:rsidRDefault="00B27504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8</w:t>
            </w:r>
          </w:p>
        </w:tc>
        <w:tc>
          <w:tcPr>
            <w:tcW w:w="1160" w:type="dxa"/>
            <w:hideMark/>
          </w:tcPr>
          <w:p w14:paraId="6A2B052E" w14:textId="77777777" w:rsidR="00B27504" w:rsidRPr="00F62E7A" w:rsidRDefault="00B27504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16788</w:t>
            </w:r>
          </w:p>
        </w:tc>
        <w:tc>
          <w:tcPr>
            <w:tcW w:w="1160" w:type="dxa"/>
            <w:hideMark/>
          </w:tcPr>
          <w:p w14:paraId="0F72AF06" w14:textId="77777777" w:rsidR="00B27504" w:rsidRPr="00F62E7A" w:rsidRDefault="00B27504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2914.8</w:t>
            </w:r>
          </w:p>
        </w:tc>
        <w:tc>
          <w:tcPr>
            <w:tcW w:w="2095" w:type="dxa"/>
            <w:hideMark/>
          </w:tcPr>
          <w:p w14:paraId="3DB12F94" w14:textId="77777777" w:rsidR="00B27504" w:rsidRPr="00F62E7A" w:rsidRDefault="00B27504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-23.21    </w:t>
            </w:r>
          </w:p>
        </w:tc>
      </w:tr>
      <w:tr w:rsidR="00B27504" w:rsidRPr="00F62E7A" w14:paraId="682094B7" w14:textId="77777777" w:rsidTr="00B27504">
        <w:trPr>
          <w:trHeight w:val="600"/>
          <w:jc w:val="center"/>
        </w:trPr>
        <w:tc>
          <w:tcPr>
            <w:tcW w:w="1160" w:type="dxa"/>
            <w:hideMark/>
          </w:tcPr>
          <w:p w14:paraId="79FAC683" w14:textId="77777777" w:rsidR="00B27504" w:rsidRPr="00F62E7A" w:rsidRDefault="00B27504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9</w:t>
            </w:r>
          </w:p>
        </w:tc>
        <w:tc>
          <w:tcPr>
            <w:tcW w:w="1160" w:type="dxa"/>
            <w:hideMark/>
          </w:tcPr>
          <w:p w14:paraId="249E92CB" w14:textId="77777777" w:rsidR="00B27504" w:rsidRPr="00F62E7A" w:rsidRDefault="00B27504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16782</w:t>
            </w:r>
          </w:p>
        </w:tc>
        <w:tc>
          <w:tcPr>
            <w:tcW w:w="1160" w:type="dxa"/>
            <w:hideMark/>
          </w:tcPr>
          <w:p w14:paraId="72722B51" w14:textId="77777777" w:rsidR="00B27504" w:rsidRPr="00F62E7A" w:rsidRDefault="00B27504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2377.3</w:t>
            </w:r>
          </w:p>
        </w:tc>
        <w:tc>
          <w:tcPr>
            <w:tcW w:w="2095" w:type="dxa"/>
            <w:hideMark/>
          </w:tcPr>
          <w:p w14:paraId="20F4BDC3" w14:textId="77777777" w:rsidR="00B27504" w:rsidRPr="00F62E7A" w:rsidRDefault="00B27504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416.76    </w:t>
            </w:r>
          </w:p>
        </w:tc>
      </w:tr>
      <w:tr w:rsidR="00B27504" w:rsidRPr="00F62E7A" w14:paraId="7C0995BD" w14:textId="77777777" w:rsidTr="00B27504">
        <w:trPr>
          <w:trHeight w:val="600"/>
          <w:jc w:val="center"/>
        </w:trPr>
        <w:tc>
          <w:tcPr>
            <w:tcW w:w="1160" w:type="dxa"/>
            <w:hideMark/>
          </w:tcPr>
          <w:p w14:paraId="44F61722" w14:textId="77777777" w:rsidR="00B27504" w:rsidRPr="00F62E7A" w:rsidRDefault="00B27504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10</w:t>
            </w:r>
          </w:p>
        </w:tc>
        <w:tc>
          <w:tcPr>
            <w:tcW w:w="1160" w:type="dxa"/>
            <w:hideMark/>
          </w:tcPr>
          <w:p w14:paraId="2FE24759" w14:textId="77777777" w:rsidR="00B27504" w:rsidRPr="00F62E7A" w:rsidRDefault="00B27504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16740</w:t>
            </w:r>
          </w:p>
        </w:tc>
        <w:tc>
          <w:tcPr>
            <w:tcW w:w="1160" w:type="dxa"/>
            <w:hideMark/>
          </w:tcPr>
          <w:p w14:paraId="16D7EC90" w14:textId="77777777" w:rsidR="00B27504" w:rsidRPr="00F62E7A" w:rsidRDefault="00B27504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2610.8</w:t>
            </w:r>
          </w:p>
        </w:tc>
        <w:tc>
          <w:tcPr>
            <w:tcW w:w="2095" w:type="dxa"/>
            <w:hideMark/>
          </w:tcPr>
          <w:p w14:paraId="749B11DF" w14:textId="77777777" w:rsidR="00B27504" w:rsidRPr="00F62E7A" w:rsidRDefault="00B27504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313.86    </w:t>
            </w:r>
          </w:p>
        </w:tc>
      </w:tr>
      <w:tr w:rsidR="00B27504" w:rsidRPr="00F62E7A" w14:paraId="65C7A2F3" w14:textId="77777777" w:rsidTr="00B27504">
        <w:trPr>
          <w:trHeight w:val="600"/>
          <w:jc w:val="center"/>
        </w:trPr>
        <w:tc>
          <w:tcPr>
            <w:tcW w:w="1160" w:type="dxa"/>
            <w:hideMark/>
          </w:tcPr>
          <w:p w14:paraId="16C26C13" w14:textId="77777777" w:rsidR="00B27504" w:rsidRPr="00F62E7A" w:rsidRDefault="00B27504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11</w:t>
            </w:r>
          </w:p>
        </w:tc>
        <w:tc>
          <w:tcPr>
            <w:tcW w:w="1160" w:type="dxa"/>
            <w:hideMark/>
          </w:tcPr>
          <w:p w14:paraId="3BB8C47B" w14:textId="77777777" w:rsidR="00B27504" w:rsidRPr="00F62E7A" w:rsidRDefault="00B27504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16704</w:t>
            </w:r>
          </w:p>
        </w:tc>
        <w:tc>
          <w:tcPr>
            <w:tcW w:w="1160" w:type="dxa"/>
            <w:hideMark/>
          </w:tcPr>
          <w:p w14:paraId="3A5689A3" w14:textId="77777777" w:rsidR="00B27504" w:rsidRPr="00F62E7A" w:rsidRDefault="00B27504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2520.3</w:t>
            </w:r>
          </w:p>
        </w:tc>
        <w:tc>
          <w:tcPr>
            <w:tcW w:w="2095" w:type="dxa"/>
            <w:hideMark/>
          </w:tcPr>
          <w:p w14:paraId="24EAFBB9" w14:textId="77777777" w:rsidR="00B27504" w:rsidRPr="00F62E7A" w:rsidRDefault="00B27504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188.05    </w:t>
            </w:r>
          </w:p>
        </w:tc>
      </w:tr>
      <w:tr w:rsidR="00B27504" w:rsidRPr="00F62E7A" w14:paraId="5C2FD3CF" w14:textId="77777777" w:rsidTr="00B27504">
        <w:trPr>
          <w:trHeight w:val="600"/>
          <w:jc w:val="center"/>
        </w:trPr>
        <w:tc>
          <w:tcPr>
            <w:tcW w:w="1160" w:type="dxa"/>
            <w:hideMark/>
          </w:tcPr>
          <w:p w14:paraId="36C32DB4" w14:textId="77777777" w:rsidR="00B27504" w:rsidRPr="00F62E7A" w:rsidRDefault="00B27504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12</w:t>
            </w:r>
          </w:p>
        </w:tc>
        <w:tc>
          <w:tcPr>
            <w:tcW w:w="1160" w:type="dxa"/>
            <w:hideMark/>
          </w:tcPr>
          <w:p w14:paraId="78BD1BAB" w14:textId="77777777" w:rsidR="00B27504" w:rsidRPr="00F62E7A" w:rsidRDefault="00B27504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16674</w:t>
            </w:r>
          </w:p>
        </w:tc>
        <w:tc>
          <w:tcPr>
            <w:tcW w:w="1160" w:type="dxa"/>
            <w:hideMark/>
          </w:tcPr>
          <w:p w14:paraId="09DB61B1" w14:textId="77777777" w:rsidR="00B27504" w:rsidRPr="00F62E7A" w:rsidRDefault="00B27504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2892.2</w:t>
            </w:r>
          </w:p>
        </w:tc>
        <w:tc>
          <w:tcPr>
            <w:tcW w:w="2095" w:type="dxa"/>
            <w:hideMark/>
          </w:tcPr>
          <w:p w14:paraId="403F6C70" w14:textId="77777777" w:rsidR="00B27504" w:rsidRPr="00F62E7A" w:rsidRDefault="00B27504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396.21    </w:t>
            </w:r>
          </w:p>
        </w:tc>
      </w:tr>
      <w:tr w:rsidR="00B27504" w:rsidRPr="00F62E7A" w14:paraId="72BABC5C" w14:textId="77777777" w:rsidTr="00B27504">
        <w:trPr>
          <w:trHeight w:val="600"/>
          <w:jc w:val="center"/>
        </w:trPr>
        <w:tc>
          <w:tcPr>
            <w:tcW w:w="1160" w:type="dxa"/>
            <w:hideMark/>
          </w:tcPr>
          <w:p w14:paraId="31DDA536" w14:textId="77777777" w:rsidR="00B27504" w:rsidRPr="00F62E7A" w:rsidRDefault="00B27504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13</w:t>
            </w:r>
          </w:p>
        </w:tc>
        <w:tc>
          <w:tcPr>
            <w:tcW w:w="1160" w:type="dxa"/>
            <w:hideMark/>
          </w:tcPr>
          <w:p w14:paraId="1F17C982" w14:textId="77777777" w:rsidR="00B27504" w:rsidRPr="00F62E7A" w:rsidRDefault="00B27504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16664</w:t>
            </w:r>
          </w:p>
        </w:tc>
        <w:tc>
          <w:tcPr>
            <w:tcW w:w="1160" w:type="dxa"/>
            <w:hideMark/>
          </w:tcPr>
          <w:p w14:paraId="6E9A3F3D" w14:textId="77777777" w:rsidR="00B27504" w:rsidRPr="00F62E7A" w:rsidRDefault="00B27504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2167.4</w:t>
            </w:r>
          </w:p>
        </w:tc>
        <w:tc>
          <w:tcPr>
            <w:tcW w:w="2095" w:type="dxa"/>
            <w:hideMark/>
          </w:tcPr>
          <w:p w14:paraId="2E78FE26" w14:textId="77777777" w:rsidR="00B27504" w:rsidRPr="00F62E7A" w:rsidRDefault="00B27504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436.38    </w:t>
            </w:r>
          </w:p>
        </w:tc>
      </w:tr>
      <w:tr w:rsidR="00B27504" w:rsidRPr="00F62E7A" w14:paraId="604AD9EB" w14:textId="77777777" w:rsidTr="00B27504">
        <w:trPr>
          <w:trHeight w:val="600"/>
          <w:jc w:val="center"/>
        </w:trPr>
        <w:tc>
          <w:tcPr>
            <w:tcW w:w="1160" w:type="dxa"/>
            <w:hideMark/>
          </w:tcPr>
          <w:p w14:paraId="00D91D59" w14:textId="77777777" w:rsidR="00B27504" w:rsidRPr="00F62E7A" w:rsidRDefault="00B27504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14</w:t>
            </w:r>
          </w:p>
        </w:tc>
        <w:tc>
          <w:tcPr>
            <w:tcW w:w="1160" w:type="dxa"/>
            <w:hideMark/>
          </w:tcPr>
          <w:p w14:paraId="24477FA1" w14:textId="77777777" w:rsidR="00B27504" w:rsidRPr="00F62E7A" w:rsidRDefault="00B27504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16662</w:t>
            </w:r>
          </w:p>
        </w:tc>
        <w:tc>
          <w:tcPr>
            <w:tcW w:w="1160" w:type="dxa"/>
            <w:hideMark/>
          </w:tcPr>
          <w:p w14:paraId="65F801FA" w14:textId="77777777" w:rsidR="00B27504" w:rsidRPr="00F62E7A" w:rsidRDefault="00B27504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2489.1</w:t>
            </w:r>
          </w:p>
        </w:tc>
        <w:tc>
          <w:tcPr>
            <w:tcW w:w="2095" w:type="dxa"/>
            <w:hideMark/>
          </w:tcPr>
          <w:p w14:paraId="7670CBE4" w14:textId="77777777" w:rsidR="00B27504" w:rsidRPr="00F62E7A" w:rsidRDefault="00B27504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474.81    </w:t>
            </w:r>
          </w:p>
        </w:tc>
      </w:tr>
      <w:tr w:rsidR="00B27504" w:rsidRPr="00F62E7A" w14:paraId="52224D86" w14:textId="77777777" w:rsidTr="00B27504">
        <w:trPr>
          <w:trHeight w:val="600"/>
          <w:jc w:val="center"/>
        </w:trPr>
        <w:tc>
          <w:tcPr>
            <w:tcW w:w="1160" w:type="dxa"/>
            <w:hideMark/>
          </w:tcPr>
          <w:p w14:paraId="32970262" w14:textId="77777777" w:rsidR="00B27504" w:rsidRPr="00F62E7A" w:rsidRDefault="00B27504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15</w:t>
            </w:r>
          </w:p>
        </w:tc>
        <w:tc>
          <w:tcPr>
            <w:tcW w:w="1160" w:type="dxa"/>
            <w:hideMark/>
          </w:tcPr>
          <w:p w14:paraId="664346A9" w14:textId="77777777" w:rsidR="00B27504" w:rsidRPr="00F62E7A" w:rsidRDefault="00B27504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16638</w:t>
            </w:r>
          </w:p>
        </w:tc>
        <w:tc>
          <w:tcPr>
            <w:tcW w:w="1160" w:type="dxa"/>
            <w:hideMark/>
          </w:tcPr>
          <w:p w14:paraId="3DFAB229" w14:textId="77777777" w:rsidR="00B27504" w:rsidRPr="00F62E7A" w:rsidRDefault="00B27504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2432.8</w:t>
            </w:r>
          </w:p>
        </w:tc>
        <w:tc>
          <w:tcPr>
            <w:tcW w:w="2095" w:type="dxa"/>
            <w:hideMark/>
          </w:tcPr>
          <w:p w14:paraId="5591B6E5" w14:textId="77777777" w:rsidR="00B27504" w:rsidRPr="00F62E7A" w:rsidRDefault="00B27504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323.60    </w:t>
            </w:r>
          </w:p>
        </w:tc>
      </w:tr>
      <w:tr w:rsidR="00B27504" w:rsidRPr="00F62E7A" w14:paraId="38231FCC" w14:textId="77777777" w:rsidTr="00B27504">
        <w:trPr>
          <w:trHeight w:val="600"/>
          <w:jc w:val="center"/>
        </w:trPr>
        <w:tc>
          <w:tcPr>
            <w:tcW w:w="1160" w:type="dxa"/>
            <w:hideMark/>
          </w:tcPr>
          <w:p w14:paraId="090501D2" w14:textId="77777777" w:rsidR="00B27504" w:rsidRPr="00F62E7A" w:rsidRDefault="00B27504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16</w:t>
            </w:r>
          </w:p>
        </w:tc>
        <w:tc>
          <w:tcPr>
            <w:tcW w:w="1160" w:type="dxa"/>
            <w:hideMark/>
          </w:tcPr>
          <w:p w14:paraId="20239D99" w14:textId="77777777" w:rsidR="00B27504" w:rsidRPr="00F62E7A" w:rsidRDefault="00B27504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16606</w:t>
            </w:r>
          </w:p>
        </w:tc>
        <w:tc>
          <w:tcPr>
            <w:tcW w:w="1160" w:type="dxa"/>
            <w:hideMark/>
          </w:tcPr>
          <w:p w14:paraId="1161B4ED" w14:textId="77777777" w:rsidR="00B27504" w:rsidRPr="00F62E7A" w:rsidRDefault="00B27504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2503.1</w:t>
            </w:r>
          </w:p>
        </w:tc>
        <w:tc>
          <w:tcPr>
            <w:tcW w:w="2095" w:type="dxa"/>
            <w:hideMark/>
          </w:tcPr>
          <w:p w14:paraId="6C66A05E" w14:textId="77777777" w:rsidR="00B27504" w:rsidRPr="00F62E7A" w:rsidRDefault="00B27504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472.48    </w:t>
            </w:r>
          </w:p>
        </w:tc>
      </w:tr>
      <w:tr w:rsidR="00B27504" w:rsidRPr="00F62E7A" w14:paraId="6A106239" w14:textId="77777777" w:rsidTr="00B27504">
        <w:trPr>
          <w:trHeight w:val="600"/>
          <w:jc w:val="center"/>
        </w:trPr>
        <w:tc>
          <w:tcPr>
            <w:tcW w:w="1160" w:type="dxa"/>
            <w:hideMark/>
          </w:tcPr>
          <w:p w14:paraId="3687B372" w14:textId="77777777" w:rsidR="00B27504" w:rsidRPr="00F62E7A" w:rsidRDefault="00B27504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17</w:t>
            </w:r>
          </w:p>
        </w:tc>
        <w:tc>
          <w:tcPr>
            <w:tcW w:w="1160" w:type="dxa"/>
            <w:hideMark/>
          </w:tcPr>
          <w:p w14:paraId="0EFBEA31" w14:textId="77777777" w:rsidR="00B27504" w:rsidRPr="00F62E7A" w:rsidRDefault="00B27504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16244</w:t>
            </w:r>
          </w:p>
        </w:tc>
        <w:tc>
          <w:tcPr>
            <w:tcW w:w="1160" w:type="dxa"/>
            <w:hideMark/>
          </w:tcPr>
          <w:p w14:paraId="7154221B" w14:textId="77777777" w:rsidR="00B27504" w:rsidRPr="00F62E7A" w:rsidRDefault="00B27504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3088.7</w:t>
            </w:r>
          </w:p>
        </w:tc>
        <w:tc>
          <w:tcPr>
            <w:tcW w:w="2095" w:type="dxa"/>
            <w:hideMark/>
          </w:tcPr>
          <w:p w14:paraId="43AD4A83" w14:textId="77777777" w:rsidR="00B27504" w:rsidRPr="00F62E7A" w:rsidRDefault="00B27504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136.97    </w:t>
            </w:r>
          </w:p>
        </w:tc>
      </w:tr>
      <w:tr w:rsidR="00B27504" w:rsidRPr="00F62E7A" w14:paraId="1B73F5DB" w14:textId="77777777" w:rsidTr="00B27504">
        <w:trPr>
          <w:trHeight w:val="600"/>
          <w:jc w:val="center"/>
        </w:trPr>
        <w:tc>
          <w:tcPr>
            <w:tcW w:w="1160" w:type="dxa"/>
            <w:hideMark/>
          </w:tcPr>
          <w:p w14:paraId="11950E5C" w14:textId="77777777" w:rsidR="00B27504" w:rsidRPr="00F62E7A" w:rsidRDefault="00B27504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18</w:t>
            </w:r>
          </w:p>
        </w:tc>
        <w:tc>
          <w:tcPr>
            <w:tcW w:w="1160" w:type="dxa"/>
            <w:hideMark/>
          </w:tcPr>
          <w:p w14:paraId="1E54973F" w14:textId="77777777" w:rsidR="00B27504" w:rsidRPr="00F62E7A" w:rsidRDefault="00B27504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16128</w:t>
            </w:r>
          </w:p>
        </w:tc>
        <w:tc>
          <w:tcPr>
            <w:tcW w:w="1160" w:type="dxa"/>
            <w:hideMark/>
          </w:tcPr>
          <w:p w14:paraId="2E3B0BBA" w14:textId="77777777" w:rsidR="00B27504" w:rsidRPr="00F62E7A" w:rsidRDefault="00B27504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2184.8</w:t>
            </w:r>
          </w:p>
        </w:tc>
        <w:tc>
          <w:tcPr>
            <w:tcW w:w="2095" w:type="dxa"/>
            <w:hideMark/>
          </w:tcPr>
          <w:p w14:paraId="2A3DAF1F" w14:textId="77777777" w:rsidR="00B27504" w:rsidRPr="00F62E7A" w:rsidRDefault="00B27504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345.54    </w:t>
            </w:r>
          </w:p>
        </w:tc>
      </w:tr>
      <w:tr w:rsidR="00B27504" w:rsidRPr="00F62E7A" w14:paraId="4E2F4759" w14:textId="77777777" w:rsidTr="00B27504">
        <w:trPr>
          <w:trHeight w:val="600"/>
          <w:jc w:val="center"/>
        </w:trPr>
        <w:tc>
          <w:tcPr>
            <w:tcW w:w="1160" w:type="dxa"/>
            <w:hideMark/>
          </w:tcPr>
          <w:p w14:paraId="4AAB91DF" w14:textId="77777777" w:rsidR="00B27504" w:rsidRPr="00F62E7A" w:rsidRDefault="00B27504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lastRenderedPageBreak/>
              <w:t>19</w:t>
            </w:r>
          </w:p>
        </w:tc>
        <w:tc>
          <w:tcPr>
            <w:tcW w:w="1160" w:type="dxa"/>
            <w:hideMark/>
          </w:tcPr>
          <w:p w14:paraId="33080482" w14:textId="77777777" w:rsidR="00B27504" w:rsidRPr="00F62E7A" w:rsidRDefault="00B27504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16094</w:t>
            </w:r>
          </w:p>
        </w:tc>
        <w:tc>
          <w:tcPr>
            <w:tcW w:w="1160" w:type="dxa"/>
            <w:hideMark/>
          </w:tcPr>
          <w:p w14:paraId="55A1C9AA" w14:textId="77777777" w:rsidR="00B27504" w:rsidRPr="00F62E7A" w:rsidRDefault="00B27504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2999.7</w:t>
            </w:r>
          </w:p>
        </w:tc>
        <w:tc>
          <w:tcPr>
            <w:tcW w:w="2095" w:type="dxa"/>
            <w:hideMark/>
          </w:tcPr>
          <w:p w14:paraId="3AC261D0" w14:textId="77777777" w:rsidR="00B27504" w:rsidRPr="00F62E7A" w:rsidRDefault="00B27504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188.24    </w:t>
            </w:r>
          </w:p>
        </w:tc>
      </w:tr>
      <w:tr w:rsidR="00B27504" w:rsidRPr="00F62E7A" w14:paraId="673F522F" w14:textId="77777777" w:rsidTr="00B27504">
        <w:trPr>
          <w:trHeight w:val="600"/>
          <w:jc w:val="center"/>
        </w:trPr>
        <w:tc>
          <w:tcPr>
            <w:tcW w:w="1160" w:type="dxa"/>
            <w:hideMark/>
          </w:tcPr>
          <w:p w14:paraId="06D0F28F" w14:textId="77777777" w:rsidR="00B27504" w:rsidRPr="00F62E7A" w:rsidRDefault="00B27504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20</w:t>
            </w:r>
          </w:p>
        </w:tc>
        <w:tc>
          <w:tcPr>
            <w:tcW w:w="1160" w:type="dxa"/>
            <w:hideMark/>
          </w:tcPr>
          <w:p w14:paraId="18F60788" w14:textId="77777777" w:rsidR="00B27504" w:rsidRPr="00F62E7A" w:rsidRDefault="00B27504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16074</w:t>
            </w:r>
          </w:p>
        </w:tc>
        <w:tc>
          <w:tcPr>
            <w:tcW w:w="1160" w:type="dxa"/>
            <w:hideMark/>
          </w:tcPr>
          <w:p w14:paraId="318BACFF" w14:textId="77777777" w:rsidR="00B27504" w:rsidRPr="00F62E7A" w:rsidRDefault="00B27504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2413</w:t>
            </w:r>
          </w:p>
        </w:tc>
        <w:tc>
          <w:tcPr>
            <w:tcW w:w="2095" w:type="dxa"/>
            <w:hideMark/>
          </w:tcPr>
          <w:p w14:paraId="56787C24" w14:textId="77777777" w:rsidR="00B27504" w:rsidRPr="00F62E7A" w:rsidRDefault="00B27504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427.86    </w:t>
            </w:r>
          </w:p>
        </w:tc>
      </w:tr>
    </w:tbl>
    <w:p w14:paraId="0340BE81" w14:textId="77777777" w:rsidR="00466217" w:rsidRPr="00F62E7A" w:rsidRDefault="00466217" w:rsidP="00F62E7A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65D8FDC7" w14:textId="77777777" w:rsidR="00B27504" w:rsidRPr="00F62E7A" w:rsidRDefault="00B27504" w:rsidP="00F62E7A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508CADDC" w14:textId="452AAA8F" w:rsidR="00F62E7A" w:rsidRPr="00F62E7A" w:rsidRDefault="0094697F" w:rsidP="00F62E7A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S</w:t>
      </w:r>
      <w:r w:rsidRPr="0048455B">
        <w:rPr>
          <w:rFonts w:ascii="Times New Roman" w:hAnsi="Times New Roman"/>
          <w:b/>
          <w:bCs/>
          <w:color w:val="000000" w:themeColor="text1"/>
          <w:sz w:val="24"/>
          <w:szCs w:val="24"/>
        </w:rPr>
        <w:t>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62E7A">
        <w:rPr>
          <w:rFonts w:ascii="Times New Roman" w:hAnsi="Times New Roman" w:cs="Times New Roman"/>
          <w:b/>
          <w:sz w:val="24"/>
          <w:szCs w:val="24"/>
        </w:rPr>
        <w:t>Table S2</w:t>
      </w:r>
      <w:r w:rsidR="00F62E7A" w:rsidRPr="00F62E7A">
        <w:rPr>
          <w:rFonts w:ascii="Times New Roman" w:hAnsi="Times New Roman" w:cs="Times New Roman"/>
          <w:sz w:val="24"/>
          <w:szCs w:val="24"/>
        </w:rPr>
        <w:t>. Docked solution of vaccine with MHC-I</w:t>
      </w:r>
      <w:r w:rsidR="00F62E7A">
        <w:rPr>
          <w:rFonts w:ascii="Times New Roman" w:hAnsi="Times New Roman" w:cs="Times New Roman"/>
          <w:sz w:val="24"/>
          <w:szCs w:val="24"/>
        </w:rPr>
        <w:t>I generated by Patch dock server</w:t>
      </w:r>
      <w:r w:rsidR="00AA0BF6">
        <w:rPr>
          <w:rFonts w:ascii="Times New Roman" w:hAnsi="Times New Roman" w:cs="Times New Roman"/>
          <w:sz w:val="24"/>
          <w:szCs w:val="24"/>
        </w:rPr>
        <w:t>.</w:t>
      </w:r>
    </w:p>
    <w:p w14:paraId="3FF6B759" w14:textId="77777777" w:rsidR="00B27504" w:rsidRPr="00F62E7A" w:rsidRDefault="00B27504" w:rsidP="00F62E7A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76E4B6C8" w14:textId="77777777" w:rsidR="00C31FA8" w:rsidRPr="00F62E7A" w:rsidRDefault="00C31FA8" w:rsidP="00F62E7A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15"/>
        <w:gridCol w:w="1160"/>
        <w:gridCol w:w="1160"/>
        <w:gridCol w:w="1460"/>
      </w:tblGrid>
      <w:tr w:rsidR="00C31FA8" w:rsidRPr="00F62E7A" w14:paraId="39E18F84" w14:textId="77777777" w:rsidTr="00C31FA8">
        <w:trPr>
          <w:trHeight w:val="765"/>
          <w:jc w:val="center"/>
        </w:trPr>
        <w:tc>
          <w:tcPr>
            <w:tcW w:w="1615" w:type="dxa"/>
            <w:hideMark/>
          </w:tcPr>
          <w:p w14:paraId="3F45149C" w14:textId="77777777" w:rsidR="00C31FA8" w:rsidRPr="00F62E7A" w:rsidRDefault="00C31FA8" w:rsidP="00F62E7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  <w:shd w:val="clear" w:color="auto" w:fill="FFFFFF"/>
              </w:rPr>
              <w:t>Solution No</w:t>
            </w:r>
          </w:p>
        </w:tc>
        <w:tc>
          <w:tcPr>
            <w:tcW w:w="1160" w:type="dxa"/>
            <w:hideMark/>
          </w:tcPr>
          <w:p w14:paraId="58348B8C" w14:textId="77777777" w:rsidR="00C31FA8" w:rsidRPr="00F62E7A" w:rsidRDefault="00C31FA8" w:rsidP="00F62E7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  <w:shd w:val="clear" w:color="auto" w:fill="FFFFFF"/>
              </w:rPr>
              <w:t>Score</w:t>
            </w:r>
          </w:p>
        </w:tc>
        <w:tc>
          <w:tcPr>
            <w:tcW w:w="1160" w:type="dxa"/>
            <w:hideMark/>
          </w:tcPr>
          <w:p w14:paraId="72DA62C2" w14:textId="77777777" w:rsidR="00C31FA8" w:rsidRPr="00F62E7A" w:rsidRDefault="00C31FA8" w:rsidP="00F62E7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  <w:shd w:val="clear" w:color="auto" w:fill="FFFFFF"/>
              </w:rPr>
              <w:t>     Area</w:t>
            </w:r>
          </w:p>
        </w:tc>
        <w:tc>
          <w:tcPr>
            <w:tcW w:w="1460" w:type="dxa"/>
            <w:hideMark/>
          </w:tcPr>
          <w:p w14:paraId="3F0B91B4" w14:textId="77777777" w:rsidR="00C31FA8" w:rsidRPr="00F62E7A" w:rsidRDefault="00C31FA8" w:rsidP="00F62E7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tomic Contact Energy (Kj/mol)</w:t>
            </w:r>
          </w:p>
        </w:tc>
      </w:tr>
      <w:tr w:rsidR="00C31FA8" w:rsidRPr="00F62E7A" w14:paraId="61E2508A" w14:textId="77777777" w:rsidTr="00C31FA8">
        <w:trPr>
          <w:trHeight w:val="600"/>
          <w:jc w:val="center"/>
        </w:trPr>
        <w:tc>
          <w:tcPr>
            <w:tcW w:w="1615" w:type="dxa"/>
            <w:hideMark/>
          </w:tcPr>
          <w:p w14:paraId="1D4B8EBA" w14:textId="77777777" w:rsidR="00C31FA8" w:rsidRPr="00F62E7A" w:rsidRDefault="00C31FA8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160" w:type="dxa"/>
            <w:hideMark/>
          </w:tcPr>
          <w:p w14:paraId="76AF2BE4" w14:textId="77777777" w:rsidR="00C31FA8" w:rsidRPr="00F62E7A" w:rsidRDefault="00C31FA8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20268</w:t>
            </w:r>
          </w:p>
        </w:tc>
        <w:tc>
          <w:tcPr>
            <w:tcW w:w="1160" w:type="dxa"/>
            <w:hideMark/>
          </w:tcPr>
          <w:p w14:paraId="3933BE1E" w14:textId="77777777" w:rsidR="00C31FA8" w:rsidRPr="00F62E7A" w:rsidRDefault="00C31FA8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2610.9</w:t>
            </w:r>
          </w:p>
        </w:tc>
        <w:tc>
          <w:tcPr>
            <w:tcW w:w="1460" w:type="dxa"/>
            <w:hideMark/>
          </w:tcPr>
          <w:p w14:paraId="11115B25" w14:textId="77777777" w:rsidR="00C31FA8" w:rsidRPr="00F62E7A" w:rsidRDefault="00C31FA8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109.72    </w:t>
            </w:r>
          </w:p>
        </w:tc>
      </w:tr>
      <w:tr w:rsidR="00C31FA8" w:rsidRPr="00F62E7A" w14:paraId="33CBD14A" w14:textId="77777777" w:rsidTr="00C31FA8">
        <w:trPr>
          <w:trHeight w:val="600"/>
          <w:jc w:val="center"/>
        </w:trPr>
        <w:tc>
          <w:tcPr>
            <w:tcW w:w="1615" w:type="dxa"/>
            <w:hideMark/>
          </w:tcPr>
          <w:p w14:paraId="42389D84" w14:textId="77777777" w:rsidR="00C31FA8" w:rsidRPr="00F62E7A" w:rsidRDefault="00C31FA8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160" w:type="dxa"/>
            <w:hideMark/>
          </w:tcPr>
          <w:p w14:paraId="10FFB390" w14:textId="77777777" w:rsidR="00C31FA8" w:rsidRPr="00F62E7A" w:rsidRDefault="00C31FA8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19242</w:t>
            </w:r>
          </w:p>
        </w:tc>
        <w:tc>
          <w:tcPr>
            <w:tcW w:w="1160" w:type="dxa"/>
            <w:hideMark/>
          </w:tcPr>
          <w:p w14:paraId="3C98504A" w14:textId="77777777" w:rsidR="00C31FA8" w:rsidRPr="00F62E7A" w:rsidRDefault="00C31FA8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2412.4</w:t>
            </w:r>
          </w:p>
        </w:tc>
        <w:tc>
          <w:tcPr>
            <w:tcW w:w="1460" w:type="dxa"/>
            <w:hideMark/>
          </w:tcPr>
          <w:p w14:paraId="3A4CEA78" w14:textId="77777777" w:rsidR="00C31FA8" w:rsidRPr="00F62E7A" w:rsidRDefault="00C31FA8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366.62    </w:t>
            </w:r>
          </w:p>
        </w:tc>
      </w:tr>
      <w:tr w:rsidR="00C31FA8" w:rsidRPr="00F62E7A" w14:paraId="6EF87C70" w14:textId="77777777" w:rsidTr="00C31FA8">
        <w:trPr>
          <w:trHeight w:val="600"/>
          <w:jc w:val="center"/>
        </w:trPr>
        <w:tc>
          <w:tcPr>
            <w:tcW w:w="1615" w:type="dxa"/>
            <w:hideMark/>
          </w:tcPr>
          <w:p w14:paraId="2D28D99A" w14:textId="77777777" w:rsidR="00C31FA8" w:rsidRPr="00F62E7A" w:rsidRDefault="00C31FA8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1160" w:type="dxa"/>
            <w:hideMark/>
          </w:tcPr>
          <w:p w14:paraId="1330BAFF" w14:textId="77777777" w:rsidR="00C31FA8" w:rsidRPr="00F62E7A" w:rsidRDefault="00C31FA8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19136</w:t>
            </w:r>
          </w:p>
        </w:tc>
        <w:tc>
          <w:tcPr>
            <w:tcW w:w="1160" w:type="dxa"/>
            <w:hideMark/>
          </w:tcPr>
          <w:p w14:paraId="4F827824" w14:textId="77777777" w:rsidR="00C31FA8" w:rsidRPr="00F62E7A" w:rsidRDefault="00C31FA8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2885.3</w:t>
            </w:r>
          </w:p>
        </w:tc>
        <w:tc>
          <w:tcPr>
            <w:tcW w:w="1460" w:type="dxa"/>
            <w:hideMark/>
          </w:tcPr>
          <w:p w14:paraId="5B47DD0F" w14:textId="77777777" w:rsidR="00C31FA8" w:rsidRPr="00F62E7A" w:rsidRDefault="00C31FA8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59.35    </w:t>
            </w:r>
          </w:p>
        </w:tc>
      </w:tr>
      <w:tr w:rsidR="00C31FA8" w:rsidRPr="00F62E7A" w14:paraId="508491CE" w14:textId="77777777" w:rsidTr="00C31FA8">
        <w:trPr>
          <w:trHeight w:val="600"/>
          <w:jc w:val="center"/>
        </w:trPr>
        <w:tc>
          <w:tcPr>
            <w:tcW w:w="1615" w:type="dxa"/>
            <w:hideMark/>
          </w:tcPr>
          <w:p w14:paraId="4DCAB56B" w14:textId="77777777" w:rsidR="00C31FA8" w:rsidRPr="00F62E7A" w:rsidRDefault="00C31FA8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1160" w:type="dxa"/>
            <w:hideMark/>
          </w:tcPr>
          <w:p w14:paraId="749EB6E4" w14:textId="77777777" w:rsidR="00C31FA8" w:rsidRPr="00F62E7A" w:rsidRDefault="00C31FA8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19008</w:t>
            </w:r>
          </w:p>
        </w:tc>
        <w:tc>
          <w:tcPr>
            <w:tcW w:w="1160" w:type="dxa"/>
            <w:hideMark/>
          </w:tcPr>
          <w:p w14:paraId="07DB2DAF" w14:textId="77777777" w:rsidR="00C31FA8" w:rsidRPr="00F62E7A" w:rsidRDefault="00C31FA8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3439.6</w:t>
            </w:r>
          </w:p>
        </w:tc>
        <w:tc>
          <w:tcPr>
            <w:tcW w:w="1460" w:type="dxa"/>
            <w:hideMark/>
          </w:tcPr>
          <w:p w14:paraId="7E7458EE" w14:textId="77777777" w:rsidR="00C31FA8" w:rsidRPr="00F62E7A" w:rsidRDefault="00C31FA8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139.93    </w:t>
            </w:r>
          </w:p>
        </w:tc>
      </w:tr>
      <w:tr w:rsidR="00C31FA8" w:rsidRPr="00F62E7A" w14:paraId="7488452C" w14:textId="77777777" w:rsidTr="00C31FA8">
        <w:trPr>
          <w:trHeight w:val="600"/>
          <w:jc w:val="center"/>
        </w:trPr>
        <w:tc>
          <w:tcPr>
            <w:tcW w:w="1615" w:type="dxa"/>
            <w:hideMark/>
          </w:tcPr>
          <w:p w14:paraId="08DA62AE" w14:textId="77777777" w:rsidR="00C31FA8" w:rsidRPr="00F62E7A" w:rsidRDefault="00C31FA8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1160" w:type="dxa"/>
            <w:hideMark/>
          </w:tcPr>
          <w:p w14:paraId="3D0874B1" w14:textId="77777777" w:rsidR="00C31FA8" w:rsidRPr="00F62E7A" w:rsidRDefault="00C31FA8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18436</w:t>
            </w:r>
          </w:p>
        </w:tc>
        <w:tc>
          <w:tcPr>
            <w:tcW w:w="1160" w:type="dxa"/>
            <w:hideMark/>
          </w:tcPr>
          <w:p w14:paraId="08718F15" w14:textId="77777777" w:rsidR="00C31FA8" w:rsidRPr="00F62E7A" w:rsidRDefault="00C31FA8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2357.6</w:t>
            </w:r>
          </w:p>
        </w:tc>
        <w:tc>
          <w:tcPr>
            <w:tcW w:w="1460" w:type="dxa"/>
            <w:hideMark/>
          </w:tcPr>
          <w:p w14:paraId="078AD7DF" w14:textId="77777777" w:rsidR="00C31FA8" w:rsidRPr="00F62E7A" w:rsidRDefault="00C31FA8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248.34    </w:t>
            </w:r>
          </w:p>
        </w:tc>
      </w:tr>
      <w:tr w:rsidR="00C31FA8" w:rsidRPr="00F62E7A" w14:paraId="3E961F48" w14:textId="77777777" w:rsidTr="00C31FA8">
        <w:trPr>
          <w:trHeight w:val="600"/>
          <w:jc w:val="center"/>
        </w:trPr>
        <w:tc>
          <w:tcPr>
            <w:tcW w:w="1615" w:type="dxa"/>
            <w:hideMark/>
          </w:tcPr>
          <w:p w14:paraId="2AD2ADE9" w14:textId="77777777" w:rsidR="00C31FA8" w:rsidRPr="00F62E7A" w:rsidRDefault="00C31FA8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1160" w:type="dxa"/>
            <w:hideMark/>
          </w:tcPr>
          <w:p w14:paraId="6F66801C" w14:textId="77777777" w:rsidR="00C31FA8" w:rsidRPr="00F62E7A" w:rsidRDefault="00C31FA8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18378</w:t>
            </w:r>
          </w:p>
        </w:tc>
        <w:tc>
          <w:tcPr>
            <w:tcW w:w="1160" w:type="dxa"/>
            <w:hideMark/>
          </w:tcPr>
          <w:p w14:paraId="4A4DA26A" w14:textId="77777777" w:rsidR="00C31FA8" w:rsidRPr="00F62E7A" w:rsidRDefault="00C31FA8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3266.6</w:t>
            </w:r>
          </w:p>
        </w:tc>
        <w:tc>
          <w:tcPr>
            <w:tcW w:w="1460" w:type="dxa"/>
            <w:hideMark/>
          </w:tcPr>
          <w:p w14:paraId="1F5C9A3F" w14:textId="77777777" w:rsidR="00C31FA8" w:rsidRPr="00F62E7A" w:rsidRDefault="00C31FA8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207.84    </w:t>
            </w:r>
          </w:p>
        </w:tc>
      </w:tr>
      <w:tr w:rsidR="00C31FA8" w:rsidRPr="00F62E7A" w14:paraId="7E7A0EF7" w14:textId="77777777" w:rsidTr="00C31FA8">
        <w:trPr>
          <w:trHeight w:val="600"/>
          <w:jc w:val="center"/>
        </w:trPr>
        <w:tc>
          <w:tcPr>
            <w:tcW w:w="1615" w:type="dxa"/>
            <w:hideMark/>
          </w:tcPr>
          <w:p w14:paraId="203AD012" w14:textId="77777777" w:rsidR="00C31FA8" w:rsidRPr="00F62E7A" w:rsidRDefault="00C31FA8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1160" w:type="dxa"/>
            <w:hideMark/>
          </w:tcPr>
          <w:p w14:paraId="0B4CFDE3" w14:textId="77777777" w:rsidR="00C31FA8" w:rsidRPr="00F62E7A" w:rsidRDefault="00C31FA8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18300</w:t>
            </w:r>
          </w:p>
        </w:tc>
        <w:tc>
          <w:tcPr>
            <w:tcW w:w="1160" w:type="dxa"/>
            <w:hideMark/>
          </w:tcPr>
          <w:p w14:paraId="23B49B8C" w14:textId="77777777" w:rsidR="00C31FA8" w:rsidRPr="00F62E7A" w:rsidRDefault="00C31FA8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3294.9</w:t>
            </w:r>
          </w:p>
        </w:tc>
        <w:tc>
          <w:tcPr>
            <w:tcW w:w="1460" w:type="dxa"/>
            <w:hideMark/>
          </w:tcPr>
          <w:p w14:paraId="62C01888" w14:textId="77777777" w:rsidR="00C31FA8" w:rsidRPr="00F62E7A" w:rsidRDefault="00C31FA8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117.24    </w:t>
            </w:r>
          </w:p>
        </w:tc>
      </w:tr>
      <w:tr w:rsidR="00C31FA8" w:rsidRPr="00F62E7A" w14:paraId="7A831DB5" w14:textId="77777777" w:rsidTr="00C31FA8">
        <w:trPr>
          <w:trHeight w:val="600"/>
          <w:jc w:val="center"/>
        </w:trPr>
        <w:tc>
          <w:tcPr>
            <w:tcW w:w="1615" w:type="dxa"/>
            <w:hideMark/>
          </w:tcPr>
          <w:p w14:paraId="2B9D19B6" w14:textId="77777777" w:rsidR="00C31FA8" w:rsidRPr="00F62E7A" w:rsidRDefault="00C31FA8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8</w:t>
            </w:r>
          </w:p>
        </w:tc>
        <w:tc>
          <w:tcPr>
            <w:tcW w:w="1160" w:type="dxa"/>
            <w:hideMark/>
          </w:tcPr>
          <w:p w14:paraId="44F017E2" w14:textId="77777777" w:rsidR="00C31FA8" w:rsidRPr="00F62E7A" w:rsidRDefault="00C31FA8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18280</w:t>
            </w:r>
          </w:p>
        </w:tc>
        <w:tc>
          <w:tcPr>
            <w:tcW w:w="1160" w:type="dxa"/>
            <w:hideMark/>
          </w:tcPr>
          <w:p w14:paraId="49D11EDB" w14:textId="77777777" w:rsidR="00C31FA8" w:rsidRPr="00F62E7A" w:rsidRDefault="00C31FA8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2170.2</w:t>
            </w:r>
          </w:p>
        </w:tc>
        <w:tc>
          <w:tcPr>
            <w:tcW w:w="1460" w:type="dxa"/>
            <w:hideMark/>
          </w:tcPr>
          <w:p w14:paraId="769984A8" w14:textId="77777777" w:rsidR="00C31FA8" w:rsidRPr="00F62E7A" w:rsidRDefault="00C31FA8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336.14    </w:t>
            </w:r>
          </w:p>
        </w:tc>
      </w:tr>
      <w:tr w:rsidR="00C31FA8" w:rsidRPr="00F62E7A" w14:paraId="2077D127" w14:textId="77777777" w:rsidTr="00C31FA8">
        <w:trPr>
          <w:trHeight w:val="600"/>
          <w:jc w:val="center"/>
        </w:trPr>
        <w:tc>
          <w:tcPr>
            <w:tcW w:w="1615" w:type="dxa"/>
            <w:hideMark/>
          </w:tcPr>
          <w:p w14:paraId="1317B28D" w14:textId="77777777" w:rsidR="00C31FA8" w:rsidRPr="00F62E7A" w:rsidRDefault="00C31FA8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9</w:t>
            </w:r>
          </w:p>
        </w:tc>
        <w:tc>
          <w:tcPr>
            <w:tcW w:w="1160" w:type="dxa"/>
            <w:hideMark/>
          </w:tcPr>
          <w:p w14:paraId="0F298033" w14:textId="77777777" w:rsidR="00C31FA8" w:rsidRPr="00F62E7A" w:rsidRDefault="00C31FA8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18274</w:t>
            </w:r>
          </w:p>
        </w:tc>
        <w:tc>
          <w:tcPr>
            <w:tcW w:w="1160" w:type="dxa"/>
            <w:hideMark/>
          </w:tcPr>
          <w:p w14:paraId="4627E81D" w14:textId="77777777" w:rsidR="00C31FA8" w:rsidRPr="00F62E7A" w:rsidRDefault="00C31FA8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3429.8</w:t>
            </w:r>
          </w:p>
        </w:tc>
        <w:tc>
          <w:tcPr>
            <w:tcW w:w="1460" w:type="dxa"/>
            <w:hideMark/>
          </w:tcPr>
          <w:p w14:paraId="0400743C" w14:textId="77777777" w:rsidR="00C31FA8" w:rsidRPr="00F62E7A" w:rsidRDefault="00C31FA8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420.77    </w:t>
            </w:r>
          </w:p>
        </w:tc>
      </w:tr>
      <w:tr w:rsidR="00C31FA8" w:rsidRPr="00F62E7A" w14:paraId="1A876EF5" w14:textId="77777777" w:rsidTr="00C31FA8">
        <w:trPr>
          <w:trHeight w:val="600"/>
          <w:jc w:val="center"/>
        </w:trPr>
        <w:tc>
          <w:tcPr>
            <w:tcW w:w="1615" w:type="dxa"/>
            <w:hideMark/>
          </w:tcPr>
          <w:p w14:paraId="2F9F9737" w14:textId="77777777" w:rsidR="00C31FA8" w:rsidRPr="00F62E7A" w:rsidRDefault="00C31FA8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10</w:t>
            </w:r>
          </w:p>
        </w:tc>
        <w:tc>
          <w:tcPr>
            <w:tcW w:w="1160" w:type="dxa"/>
            <w:hideMark/>
          </w:tcPr>
          <w:p w14:paraId="1878EEDA" w14:textId="77777777" w:rsidR="00C31FA8" w:rsidRPr="00F62E7A" w:rsidRDefault="00C31FA8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18018</w:t>
            </w:r>
          </w:p>
        </w:tc>
        <w:tc>
          <w:tcPr>
            <w:tcW w:w="1160" w:type="dxa"/>
            <w:hideMark/>
          </w:tcPr>
          <w:p w14:paraId="726FDAD0" w14:textId="77777777" w:rsidR="00C31FA8" w:rsidRPr="00F62E7A" w:rsidRDefault="00C31FA8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3661.4</w:t>
            </w:r>
          </w:p>
        </w:tc>
        <w:tc>
          <w:tcPr>
            <w:tcW w:w="1460" w:type="dxa"/>
            <w:hideMark/>
          </w:tcPr>
          <w:p w14:paraId="482A518D" w14:textId="77777777" w:rsidR="00C31FA8" w:rsidRPr="00F62E7A" w:rsidRDefault="00C31FA8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410.34    </w:t>
            </w:r>
          </w:p>
        </w:tc>
      </w:tr>
      <w:tr w:rsidR="00C31FA8" w:rsidRPr="00F62E7A" w14:paraId="2CC31736" w14:textId="77777777" w:rsidTr="00C31FA8">
        <w:trPr>
          <w:trHeight w:val="600"/>
          <w:jc w:val="center"/>
        </w:trPr>
        <w:tc>
          <w:tcPr>
            <w:tcW w:w="1615" w:type="dxa"/>
            <w:hideMark/>
          </w:tcPr>
          <w:p w14:paraId="58B87396" w14:textId="77777777" w:rsidR="00C31FA8" w:rsidRPr="00F62E7A" w:rsidRDefault="00C31FA8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11</w:t>
            </w:r>
          </w:p>
        </w:tc>
        <w:tc>
          <w:tcPr>
            <w:tcW w:w="1160" w:type="dxa"/>
            <w:hideMark/>
          </w:tcPr>
          <w:p w14:paraId="37371F61" w14:textId="77777777" w:rsidR="00C31FA8" w:rsidRPr="00F62E7A" w:rsidRDefault="00C31FA8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17962</w:t>
            </w:r>
          </w:p>
        </w:tc>
        <w:tc>
          <w:tcPr>
            <w:tcW w:w="1160" w:type="dxa"/>
            <w:hideMark/>
          </w:tcPr>
          <w:p w14:paraId="58BB9691" w14:textId="77777777" w:rsidR="00C31FA8" w:rsidRPr="00F62E7A" w:rsidRDefault="00C31FA8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2813.2</w:t>
            </w:r>
          </w:p>
        </w:tc>
        <w:tc>
          <w:tcPr>
            <w:tcW w:w="1460" w:type="dxa"/>
            <w:hideMark/>
          </w:tcPr>
          <w:p w14:paraId="2F8C19B6" w14:textId="77777777" w:rsidR="00C31FA8" w:rsidRPr="00F62E7A" w:rsidRDefault="00C31FA8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217.68    </w:t>
            </w:r>
          </w:p>
        </w:tc>
      </w:tr>
      <w:tr w:rsidR="00C31FA8" w:rsidRPr="00F62E7A" w14:paraId="15E825F8" w14:textId="77777777" w:rsidTr="00C31FA8">
        <w:trPr>
          <w:trHeight w:val="600"/>
          <w:jc w:val="center"/>
        </w:trPr>
        <w:tc>
          <w:tcPr>
            <w:tcW w:w="1615" w:type="dxa"/>
            <w:hideMark/>
          </w:tcPr>
          <w:p w14:paraId="535E4004" w14:textId="77777777" w:rsidR="00C31FA8" w:rsidRPr="00F62E7A" w:rsidRDefault="00C31FA8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12</w:t>
            </w:r>
          </w:p>
        </w:tc>
        <w:tc>
          <w:tcPr>
            <w:tcW w:w="1160" w:type="dxa"/>
            <w:hideMark/>
          </w:tcPr>
          <w:p w14:paraId="61CACBA4" w14:textId="77777777" w:rsidR="00C31FA8" w:rsidRPr="00F62E7A" w:rsidRDefault="00C31FA8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17930</w:t>
            </w:r>
          </w:p>
        </w:tc>
        <w:tc>
          <w:tcPr>
            <w:tcW w:w="1160" w:type="dxa"/>
            <w:hideMark/>
          </w:tcPr>
          <w:p w14:paraId="3BF34BE3" w14:textId="77777777" w:rsidR="00C31FA8" w:rsidRPr="00F62E7A" w:rsidRDefault="00C31FA8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2311</w:t>
            </w:r>
          </w:p>
        </w:tc>
        <w:tc>
          <w:tcPr>
            <w:tcW w:w="1460" w:type="dxa"/>
            <w:hideMark/>
          </w:tcPr>
          <w:p w14:paraId="7FB32039" w14:textId="77777777" w:rsidR="00C31FA8" w:rsidRPr="00F62E7A" w:rsidRDefault="00C31FA8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112.54    </w:t>
            </w:r>
          </w:p>
        </w:tc>
      </w:tr>
      <w:tr w:rsidR="00C31FA8" w:rsidRPr="00F62E7A" w14:paraId="54706241" w14:textId="77777777" w:rsidTr="00C31FA8">
        <w:trPr>
          <w:trHeight w:val="600"/>
          <w:jc w:val="center"/>
        </w:trPr>
        <w:tc>
          <w:tcPr>
            <w:tcW w:w="1615" w:type="dxa"/>
            <w:hideMark/>
          </w:tcPr>
          <w:p w14:paraId="060546EE" w14:textId="77777777" w:rsidR="00C31FA8" w:rsidRPr="00F62E7A" w:rsidRDefault="00C31FA8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lastRenderedPageBreak/>
              <w:t>13</w:t>
            </w:r>
          </w:p>
        </w:tc>
        <w:tc>
          <w:tcPr>
            <w:tcW w:w="1160" w:type="dxa"/>
            <w:hideMark/>
          </w:tcPr>
          <w:p w14:paraId="137ED5E8" w14:textId="77777777" w:rsidR="00C31FA8" w:rsidRPr="00F62E7A" w:rsidRDefault="00C31FA8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17382</w:t>
            </w:r>
          </w:p>
        </w:tc>
        <w:tc>
          <w:tcPr>
            <w:tcW w:w="1160" w:type="dxa"/>
            <w:hideMark/>
          </w:tcPr>
          <w:p w14:paraId="03E0D6AA" w14:textId="77777777" w:rsidR="00C31FA8" w:rsidRPr="00F62E7A" w:rsidRDefault="00C31FA8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2986.3</w:t>
            </w:r>
          </w:p>
        </w:tc>
        <w:tc>
          <w:tcPr>
            <w:tcW w:w="1460" w:type="dxa"/>
            <w:hideMark/>
          </w:tcPr>
          <w:p w14:paraId="6397DFC5" w14:textId="77777777" w:rsidR="00C31FA8" w:rsidRPr="00F62E7A" w:rsidRDefault="00C31FA8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417.25    </w:t>
            </w:r>
          </w:p>
        </w:tc>
      </w:tr>
      <w:tr w:rsidR="00C31FA8" w:rsidRPr="00F62E7A" w14:paraId="39D5535D" w14:textId="77777777" w:rsidTr="00C31FA8">
        <w:trPr>
          <w:trHeight w:val="600"/>
          <w:jc w:val="center"/>
        </w:trPr>
        <w:tc>
          <w:tcPr>
            <w:tcW w:w="1615" w:type="dxa"/>
            <w:hideMark/>
          </w:tcPr>
          <w:p w14:paraId="767641B5" w14:textId="77777777" w:rsidR="00C31FA8" w:rsidRPr="00F62E7A" w:rsidRDefault="00C31FA8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14</w:t>
            </w:r>
          </w:p>
        </w:tc>
        <w:tc>
          <w:tcPr>
            <w:tcW w:w="1160" w:type="dxa"/>
            <w:hideMark/>
          </w:tcPr>
          <w:p w14:paraId="31C3C4C0" w14:textId="77777777" w:rsidR="00C31FA8" w:rsidRPr="00F62E7A" w:rsidRDefault="00C31FA8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17332</w:t>
            </w:r>
          </w:p>
        </w:tc>
        <w:tc>
          <w:tcPr>
            <w:tcW w:w="1160" w:type="dxa"/>
            <w:hideMark/>
          </w:tcPr>
          <w:p w14:paraId="3E5FC74D" w14:textId="77777777" w:rsidR="00C31FA8" w:rsidRPr="00F62E7A" w:rsidRDefault="00C31FA8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3053.3</w:t>
            </w:r>
          </w:p>
        </w:tc>
        <w:tc>
          <w:tcPr>
            <w:tcW w:w="1460" w:type="dxa"/>
            <w:hideMark/>
          </w:tcPr>
          <w:p w14:paraId="7B6DAEBC" w14:textId="77777777" w:rsidR="00C31FA8" w:rsidRPr="00F62E7A" w:rsidRDefault="00C31FA8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133.99    </w:t>
            </w:r>
          </w:p>
        </w:tc>
      </w:tr>
      <w:tr w:rsidR="00C31FA8" w:rsidRPr="00F62E7A" w14:paraId="752E31C5" w14:textId="77777777" w:rsidTr="00C31FA8">
        <w:trPr>
          <w:trHeight w:val="600"/>
          <w:jc w:val="center"/>
        </w:trPr>
        <w:tc>
          <w:tcPr>
            <w:tcW w:w="1615" w:type="dxa"/>
            <w:hideMark/>
          </w:tcPr>
          <w:p w14:paraId="47EBF45F" w14:textId="77777777" w:rsidR="00C31FA8" w:rsidRPr="00F62E7A" w:rsidRDefault="00C31FA8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15</w:t>
            </w:r>
          </w:p>
        </w:tc>
        <w:tc>
          <w:tcPr>
            <w:tcW w:w="1160" w:type="dxa"/>
            <w:hideMark/>
          </w:tcPr>
          <w:p w14:paraId="420AB555" w14:textId="77777777" w:rsidR="00C31FA8" w:rsidRPr="00F62E7A" w:rsidRDefault="00C31FA8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17316</w:t>
            </w:r>
          </w:p>
        </w:tc>
        <w:tc>
          <w:tcPr>
            <w:tcW w:w="1160" w:type="dxa"/>
            <w:hideMark/>
          </w:tcPr>
          <w:p w14:paraId="2FDB4909" w14:textId="77777777" w:rsidR="00C31FA8" w:rsidRPr="00F62E7A" w:rsidRDefault="00C31FA8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2956.5</w:t>
            </w:r>
          </w:p>
        </w:tc>
        <w:tc>
          <w:tcPr>
            <w:tcW w:w="1460" w:type="dxa"/>
            <w:hideMark/>
          </w:tcPr>
          <w:p w14:paraId="0A8D98DE" w14:textId="77777777" w:rsidR="00C31FA8" w:rsidRPr="00F62E7A" w:rsidRDefault="00C31FA8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-183.61    </w:t>
            </w:r>
          </w:p>
        </w:tc>
      </w:tr>
      <w:tr w:rsidR="00C31FA8" w:rsidRPr="00F62E7A" w14:paraId="53058250" w14:textId="77777777" w:rsidTr="00C31FA8">
        <w:trPr>
          <w:trHeight w:val="600"/>
          <w:jc w:val="center"/>
        </w:trPr>
        <w:tc>
          <w:tcPr>
            <w:tcW w:w="1615" w:type="dxa"/>
            <w:hideMark/>
          </w:tcPr>
          <w:p w14:paraId="08384A75" w14:textId="77777777" w:rsidR="00C31FA8" w:rsidRPr="00F62E7A" w:rsidRDefault="00C31FA8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16</w:t>
            </w:r>
          </w:p>
        </w:tc>
        <w:tc>
          <w:tcPr>
            <w:tcW w:w="1160" w:type="dxa"/>
            <w:hideMark/>
          </w:tcPr>
          <w:p w14:paraId="728D0F97" w14:textId="77777777" w:rsidR="00C31FA8" w:rsidRPr="00F62E7A" w:rsidRDefault="00C31FA8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17182</w:t>
            </w:r>
          </w:p>
        </w:tc>
        <w:tc>
          <w:tcPr>
            <w:tcW w:w="1160" w:type="dxa"/>
            <w:hideMark/>
          </w:tcPr>
          <w:p w14:paraId="289C10B0" w14:textId="77777777" w:rsidR="00C31FA8" w:rsidRPr="00F62E7A" w:rsidRDefault="00C31FA8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3021</w:t>
            </w:r>
          </w:p>
        </w:tc>
        <w:tc>
          <w:tcPr>
            <w:tcW w:w="1460" w:type="dxa"/>
            <w:hideMark/>
          </w:tcPr>
          <w:p w14:paraId="0638FB18" w14:textId="77777777" w:rsidR="00C31FA8" w:rsidRPr="00F62E7A" w:rsidRDefault="00C31FA8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448.65    </w:t>
            </w:r>
          </w:p>
        </w:tc>
      </w:tr>
      <w:tr w:rsidR="00C31FA8" w:rsidRPr="00F62E7A" w14:paraId="0BD68E69" w14:textId="77777777" w:rsidTr="00C31FA8">
        <w:trPr>
          <w:trHeight w:val="600"/>
          <w:jc w:val="center"/>
        </w:trPr>
        <w:tc>
          <w:tcPr>
            <w:tcW w:w="1615" w:type="dxa"/>
            <w:hideMark/>
          </w:tcPr>
          <w:p w14:paraId="1565128E" w14:textId="77777777" w:rsidR="00C31FA8" w:rsidRPr="00F62E7A" w:rsidRDefault="00C31FA8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17</w:t>
            </w:r>
          </w:p>
        </w:tc>
        <w:tc>
          <w:tcPr>
            <w:tcW w:w="1160" w:type="dxa"/>
            <w:hideMark/>
          </w:tcPr>
          <w:p w14:paraId="61857CBE" w14:textId="77777777" w:rsidR="00C31FA8" w:rsidRPr="00F62E7A" w:rsidRDefault="00C31FA8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17158</w:t>
            </w:r>
          </w:p>
        </w:tc>
        <w:tc>
          <w:tcPr>
            <w:tcW w:w="1160" w:type="dxa"/>
            <w:hideMark/>
          </w:tcPr>
          <w:p w14:paraId="590F76D7" w14:textId="77777777" w:rsidR="00C31FA8" w:rsidRPr="00F62E7A" w:rsidRDefault="00C31FA8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2825.2</w:t>
            </w:r>
          </w:p>
        </w:tc>
        <w:tc>
          <w:tcPr>
            <w:tcW w:w="1460" w:type="dxa"/>
            <w:hideMark/>
          </w:tcPr>
          <w:p w14:paraId="414EEC93" w14:textId="77777777" w:rsidR="00C31FA8" w:rsidRPr="00F62E7A" w:rsidRDefault="00C31FA8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396.61    </w:t>
            </w:r>
          </w:p>
        </w:tc>
      </w:tr>
      <w:tr w:rsidR="00C31FA8" w:rsidRPr="00F62E7A" w14:paraId="0D914FEE" w14:textId="77777777" w:rsidTr="00C31FA8">
        <w:trPr>
          <w:trHeight w:val="600"/>
          <w:jc w:val="center"/>
        </w:trPr>
        <w:tc>
          <w:tcPr>
            <w:tcW w:w="1615" w:type="dxa"/>
            <w:hideMark/>
          </w:tcPr>
          <w:p w14:paraId="4121FECD" w14:textId="77777777" w:rsidR="00C31FA8" w:rsidRPr="00F62E7A" w:rsidRDefault="00C31FA8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18</w:t>
            </w:r>
          </w:p>
        </w:tc>
        <w:tc>
          <w:tcPr>
            <w:tcW w:w="1160" w:type="dxa"/>
            <w:hideMark/>
          </w:tcPr>
          <w:p w14:paraId="5038E234" w14:textId="77777777" w:rsidR="00C31FA8" w:rsidRPr="00F62E7A" w:rsidRDefault="00C31FA8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17154</w:t>
            </w:r>
          </w:p>
        </w:tc>
        <w:tc>
          <w:tcPr>
            <w:tcW w:w="1160" w:type="dxa"/>
            <w:hideMark/>
          </w:tcPr>
          <w:p w14:paraId="314AB5AA" w14:textId="77777777" w:rsidR="00C31FA8" w:rsidRPr="00F62E7A" w:rsidRDefault="00C31FA8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2183.4</w:t>
            </w:r>
          </w:p>
        </w:tc>
        <w:tc>
          <w:tcPr>
            <w:tcW w:w="1460" w:type="dxa"/>
            <w:hideMark/>
          </w:tcPr>
          <w:p w14:paraId="1A280D42" w14:textId="77777777" w:rsidR="00C31FA8" w:rsidRPr="00F62E7A" w:rsidRDefault="00C31FA8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269.01    </w:t>
            </w:r>
          </w:p>
        </w:tc>
      </w:tr>
      <w:tr w:rsidR="00C31FA8" w:rsidRPr="00F62E7A" w14:paraId="4C04CC0D" w14:textId="77777777" w:rsidTr="00C31FA8">
        <w:trPr>
          <w:trHeight w:val="600"/>
          <w:jc w:val="center"/>
        </w:trPr>
        <w:tc>
          <w:tcPr>
            <w:tcW w:w="1615" w:type="dxa"/>
            <w:hideMark/>
          </w:tcPr>
          <w:p w14:paraId="1AB424B8" w14:textId="77777777" w:rsidR="00C31FA8" w:rsidRPr="00F62E7A" w:rsidRDefault="00C31FA8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19</w:t>
            </w:r>
          </w:p>
        </w:tc>
        <w:tc>
          <w:tcPr>
            <w:tcW w:w="1160" w:type="dxa"/>
            <w:hideMark/>
          </w:tcPr>
          <w:p w14:paraId="0BF176B9" w14:textId="77777777" w:rsidR="00C31FA8" w:rsidRPr="00F62E7A" w:rsidRDefault="00C31FA8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17026</w:t>
            </w:r>
          </w:p>
        </w:tc>
        <w:tc>
          <w:tcPr>
            <w:tcW w:w="1160" w:type="dxa"/>
            <w:hideMark/>
          </w:tcPr>
          <w:p w14:paraId="49643C72" w14:textId="77777777" w:rsidR="00C31FA8" w:rsidRPr="00F62E7A" w:rsidRDefault="00C31FA8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2857.1</w:t>
            </w:r>
          </w:p>
        </w:tc>
        <w:tc>
          <w:tcPr>
            <w:tcW w:w="1460" w:type="dxa"/>
            <w:hideMark/>
          </w:tcPr>
          <w:p w14:paraId="256FC5D2" w14:textId="77777777" w:rsidR="00C31FA8" w:rsidRPr="00F62E7A" w:rsidRDefault="00C31FA8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446.10    </w:t>
            </w:r>
          </w:p>
        </w:tc>
      </w:tr>
      <w:tr w:rsidR="00C31FA8" w:rsidRPr="00F62E7A" w14:paraId="695A6143" w14:textId="77777777" w:rsidTr="00C31FA8">
        <w:trPr>
          <w:trHeight w:val="600"/>
          <w:jc w:val="center"/>
        </w:trPr>
        <w:tc>
          <w:tcPr>
            <w:tcW w:w="1615" w:type="dxa"/>
            <w:hideMark/>
          </w:tcPr>
          <w:p w14:paraId="6F14E27D" w14:textId="77777777" w:rsidR="00C31FA8" w:rsidRPr="00F62E7A" w:rsidRDefault="00C31FA8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20</w:t>
            </w:r>
          </w:p>
        </w:tc>
        <w:tc>
          <w:tcPr>
            <w:tcW w:w="1160" w:type="dxa"/>
            <w:hideMark/>
          </w:tcPr>
          <w:p w14:paraId="0F41D877" w14:textId="77777777" w:rsidR="00C31FA8" w:rsidRPr="00F62E7A" w:rsidRDefault="00C31FA8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17020</w:t>
            </w:r>
          </w:p>
        </w:tc>
        <w:tc>
          <w:tcPr>
            <w:tcW w:w="1160" w:type="dxa"/>
            <w:hideMark/>
          </w:tcPr>
          <w:p w14:paraId="6C19F4DD" w14:textId="77777777" w:rsidR="00C31FA8" w:rsidRPr="00F62E7A" w:rsidRDefault="00C31FA8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2684.1</w:t>
            </w:r>
          </w:p>
        </w:tc>
        <w:tc>
          <w:tcPr>
            <w:tcW w:w="1460" w:type="dxa"/>
            <w:hideMark/>
          </w:tcPr>
          <w:p w14:paraId="3AD3C5DC" w14:textId="77777777" w:rsidR="00C31FA8" w:rsidRPr="00F62E7A" w:rsidRDefault="00C31FA8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434.31    </w:t>
            </w:r>
          </w:p>
        </w:tc>
      </w:tr>
    </w:tbl>
    <w:p w14:paraId="4B522719" w14:textId="77777777" w:rsidR="00C31FA8" w:rsidRPr="00F62E7A" w:rsidRDefault="00C31FA8" w:rsidP="00F62E7A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29B2C92B" w14:textId="30AA06EE" w:rsidR="00F03EB1" w:rsidRPr="00F62E7A" w:rsidRDefault="0094697F" w:rsidP="00F03EB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S</w:t>
      </w:r>
      <w:r w:rsidRPr="0048455B">
        <w:rPr>
          <w:rFonts w:ascii="Times New Roman" w:hAnsi="Times New Roman"/>
          <w:b/>
          <w:bCs/>
          <w:color w:val="000000" w:themeColor="text1"/>
          <w:sz w:val="24"/>
          <w:szCs w:val="24"/>
        </w:rPr>
        <w:t>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42A1B">
        <w:rPr>
          <w:rFonts w:ascii="Times New Roman" w:hAnsi="Times New Roman" w:cs="Times New Roman"/>
          <w:b/>
          <w:sz w:val="24"/>
          <w:szCs w:val="24"/>
        </w:rPr>
        <w:t>Table S3</w:t>
      </w:r>
      <w:r w:rsidR="00F03EB1" w:rsidRPr="00F62E7A">
        <w:rPr>
          <w:rFonts w:ascii="Times New Roman" w:hAnsi="Times New Roman" w:cs="Times New Roman"/>
          <w:sz w:val="24"/>
          <w:szCs w:val="24"/>
        </w:rPr>
        <w:t>. Docke</w:t>
      </w:r>
      <w:r w:rsidR="0004271F">
        <w:rPr>
          <w:rFonts w:ascii="Times New Roman" w:hAnsi="Times New Roman" w:cs="Times New Roman"/>
          <w:sz w:val="24"/>
          <w:szCs w:val="24"/>
        </w:rPr>
        <w:t xml:space="preserve">d solution of vaccine with tool like receptors 4 (TLR-4) </w:t>
      </w:r>
      <w:r w:rsidR="00F03EB1">
        <w:rPr>
          <w:rFonts w:ascii="Times New Roman" w:hAnsi="Times New Roman" w:cs="Times New Roman"/>
          <w:sz w:val="24"/>
          <w:szCs w:val="24"/>
        </w:rPr>
        <w:t>generated by Patch dock server</w:t>
      </w:r>
      <w:r w:rsidR="00012E27">
        <w:rPr>
          <w:rFonts w:ascii="Times New Roman" w:hAnsi="Times New Roman" w:cs="Times New Roman"/>
          <w:sz w:val="24"/>
          <w:szCs w:val="24"/>
        </w:rPr>
        <w:t>.</w:t>
      </w:r>
    </w:p>
    <w:p w14:paraId="4ADC3D5A" w14:textId="77777777" w:rsidR="00C31FA8" w:rsidRPr="00F62E7A" w:rsidRDefault="00C31FA8" w:rsidP="00F62E7A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35"/>
        <w:gridCol w:w="1160"/>
        <w:gridCol w:w="1160"/>
        <w:gridCol w:w="1465"/>
      </w:tblGrid>
      <w:tr w:rsidR="003A10E6" w:rsidRPr="00F62E7A" w14:paraId="5B4D4909" w14:textId="77777777" w:rsidTr="003A10E6">
        <w:trPr>
          <w:trHeight w:val="765"/>
          <w:jc w:val="center"/>
        </w:trPr>
        <w:tc>
          <w:tcPr>
            <w:tcW w:w="1435" w:type="dxa"/>
            <w:hideMark/>
          </w:tcPr>
          <w:p w14:paraId="7E2A9183" w14:textId="77777777" w:rsidR="003A10E6" w:rsidRPr="00F62E7A" w:rsidRDefault="003A10E6" w:rsidP="00F62E7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  <w:shd w:val="clear" w:color="auto" w:fill="FFFFFF"/>
              </w:rPr>
              <w:t>Solution No</w:t>
            </w:r>
          </w:p>
        </w:tc>
        <w:tc>
          <w:tcPr>
            <w:tcW w:w="1160" w:type="dxa"/>
            <w:hideMark/>
          </w:tcPr>
          <w:p w14:paraId="421D5D67" w14:textId="77777777" w:rsidR="003A10E6" w:rsidRPr="00F62E7A" w:rsidRDefault="003A10E6" w:rsidP="00F62E7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  <w:shd w:val="clear" w:color="auto" w:fill="FFFFFF"/>
              </w:rPr>
              <w:t>Score</w:t>
            </w:r>
          </w:p>
        </w:tc>
        <w:tc>
          <w:tcPr>
            <w:tcW w:w="1160" w:type="dxa"/>
            <w:hideMark/>
          </w:tcPr>
          <w:p w14:paraId="7B951A59" w14:textId="77777777" w:rsidR="003A10E6" w:rsidRPr="00F62E7A" w:rsidRDefault="003A10E6" w:rsidP="00F62E7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  <w:shd w:val="clear" w:color="auto" w:fill="FFFFFF"/>
              </w:rPr>
              <w:t>     Area</w:t>
            </w:r>
          </w:p>
        </w:tc>
        <w:tc>
          <w:tcPr>
            <w:tcW w:w="1465" w:type="dxa"/>
            <w:hideMark/>
          </w:tcPr>
          <w:p w14:paraId="2220B1AF" w14:textId="77777777" w:rsidR="003A10E6" w:rsidRPr="00F62E7A" w:rsidRDefault="003A10E6" w:rsidP="00F62E7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tomic Contact Energy (Kj/mol)</w:t>
            </w:r>
          </w:p>
        </w:tc>
      </w:tr>
      <w:tr w:rsidR="003A10E6" w:rsidRPr="00F62E7A" w14:paraId="6C368467" w14:textId="77777777" w:rsidTr="003A10E6">
        <w:trPr>
          <w:trHeight w:val="600"/>
          <w:jc w:val="center"/>
        </w:trPr>
        <w:tc>
          <w:tcPr>
            <w:tcW w:w="1435" w:type="dxa"/>
            <w:hideMark/>
          </w:tcPr>
          <w:p w14:paraId="3EF7BC88" w14:textId="77777777" w:rsidR="003A10E6" w:rsidRPr="00F62E7A" w:rsidRDefault="003A10E6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160" w:type="dxa"/>
            <w:hideMark/>
          </w:tcPr>
          <w:p w14:paraId="41087437" w14:textId="77777777" w:rsidR="003A10E6" w:rsidRPr="00F62E7A" w:rsidRDefault="003A10E6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19870</w:t>
            </w:r>
          </w:p>
        </w:tc>
        <w:tc>
          <w:tcPr>
            <w:tcW w:w="1160" w:type="dxa"/>
            <w:hideMark/>
          </w:tcPr>
          <w:p w14:paraId="7C5F2E67" w14:textId="77777777" w:rsidR="003A10E6" w:rsidRPr="00F62E7A" w:rsidRDefault="003A10E6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3420.6</w:t>
            </w:r>
          </w:p>
        </w:tc>
        <w:tc>
          <w:tcPr>
            <w:tcW w:w="1465" w:type="dxa"/>
            <w:hideMark/>
          </w:tcPr>
          <w:p w14:paraId="6A84301C" w14:textId="77777777" w:rsidR="003A10E6" w:rsidRPr="00F62E7A" w:rsidRDefault="003A10E6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99.37    </w:t>
            </w:r>
          </w:p>
        </w:tc>
      </w:tr>
      <w:tr w:rsidR="003A10E6" w:rsidRPr="00F62E7A" w14:paraId="52B15601" w14:textId="77777777" w:rsidTr="003A10E6">
        <w:trPr>
          <w:trHeight w:val="600"/>
          <w:jc w:val="center"/>
        </w:trPr>
        <w:tc>
          <w:tcPr>
            <w:tcW w:w="1435" w:type="dxa"/>
            <w:hideMark/>
          </w:tcPr>
          <w:p w14:paraId="02824248" w14:textId="77777777" w:rsidR="003A10E6" w:rsidRPr="00F62E7A" w:rsidRDefault="003A10E6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160" w:type="dxa"/>
            <w:hideMark/>
          </w:tcPr>
          <w:p w14:paraId="5A357622" w14:textId="77777777" w:rsidR="003A10E6" w:rsidRPr="00F62E7A" w:rsidRDefault="003A10E6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19352</w:t>
            </w:r>
          </w:p>
        </w:tc>
        <w:tc>
          <w:tcPr>
            <w:tcW w:w="1160" w:type="dxa"/>
            <w:hideMark/>
          </w:tcPr>
          <w:p w14:paraId="5001D61D" w14:textId="77777777" w:rsidR="003A10E6" w:rsidRPr="00F62E7A" w:rsidRDefault="003A10E6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3004.5</w:t>
            </w:r>
          </w:p>
        </w:tc>
        <w:tc>
          <w:tcPr>
            <w:tcW w:w="1465" w:type="dxa"/>
            <w:hideMark/>
          </w:tcPr>
          <w:p w14:paraId="717FE642" w14:textId="77777777" w:rsidR="003A10E6" w:rsidRPr="00F62E7A" w:rsidRDefault="003A10E6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13.16    </w:t>
            </w:r>
          </w:p>
        </w:tc>
      </w:tr>
      <w:tr w:rsidR="003A10E6" w:rsidRPr="00F62E7A" w14:paraId="11BBD812" w14:textId="77777777" w:rsidTr="003A10E6">
        <w:trPr>
          <w:trHeight w:val="600"/>
          <w:jc w:val="center"/>
        </w:trPr>
        <w:tc>
          <w:tcPr>
            <w:tcW w:w="1435" w:type="dxa"/>
            <w:hideMark/>
          </w:tcPr>
          <w:p w14:paraId="783D5115" w14:textId="77777777" w:rsidR="003A10E6" w:rsidRPr="00F62E7A" w:rsidRDefault="003A10E6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1160" w:type="dxa"/>
            <w:hideMark/>
          </w:tcPr>
          <w:p w14:paraId="635C81F8" w14:textId="77777777" w:rsidR="003A10E6" w:rsidRPr="00F62E7A" w:rsidRDefault="003A10E6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19108</w:t>
            </w:r>
          </w:p>
        </w:tc>
        <w:tc>
          <w:tcPr>
            <w:tcW w:w="1160" w:type="dxa"/>
            <w:hideMark/>
          </w:tcPr>
          <w:p w14:paraId="6EF3044C" w14:textId="77777777" w:rsidR="003A10E6" w:rsidRPr="00F62E7A" w:rsidRDefault="003A10E6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2986.2</w:t>
            </w:r>
          </w:p>
        </w:tc>
        <w:tc>
          <w:tcPr>
            <w:tcW w:w="1465" w:type="dxa"/>
            <w:hideMark/>
          </w:tcPr>
          <w:p w14:paraId="7BF8C573" w14:textId="77777777" w:rsidR="003A10E6" w:rsidRPr="00F62E7A" w:rsidRDefault="003A10E6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346.22    </w:t>
            </w:r>
          </w:p>
        </w:tc>
      </w:tr>
      <w:tr w:rsidR="003A10E6" w:rsidRPr="00F62E7A" w14:paraId="7EAA469F" w14:textId="77777777" w:rsidTr="003A10E6">
        <w:trPr>
          <w:trHeight w:val="600"/>
          <w:jc w:val="center"/>
        </w:trPr>
        <w:tc>
          <w:tcPr>
            <w:tcW w:w="1435" w:type="dxa"/>
            <w:hideMark/>
          </w:tcPr>
          <w:p w14:paraId="6E5CF7CA" w14:textId="77777777" w:rsidR="003A10E6" w:rsidRPr="00F62E7A" w:rsidRDefault="003A10E6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1160" w:type="dxa"/>
            <w:hideMark/>
          </w:tcPr>
          <w:p w14:paraId="7F9AE4A2" w14:textId="77777777" w:rsidR="003A10E6" w:rsidRPr="00F62E7A" w:rsidRDefault="003A10E6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18766</w:t>
            </w:r>
          </w:p>
        </w:tc>
        <w:tc>
          <w:tcPr>
            <w:tcW w:w="1160" w:type="dxa"/>
            <w:hideMark/>
          </w:tcPr>
          <w:p w14:paraId="74421C8D" w14:textId="77777777" w:rsidR="003A10E6" w:rsidRPr="00F62E7A" w:rsidRDefault="003A10E6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3456.6</w:t>
            </w:r>
          </w:p>
        </w:tc>
        <w:tc>
          <w:tcPr>
            <w:tcW w:w="1465" w:type="dxa"/>
            <w:hideMark/>
          </w:tcPr>
          <w:p w14:paraId="274E373F" w14:textId="77777777" w:rsidR="003A10E6" w:rsidRPr="00F62E7A" w:rsidRDefault="003A10E6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365.32    </w:t>
            </w:r>
          </w:p>
        </w:tc>
      </w:tr>
      <w:tr w:rsidR="003A10E6" w:rsidRPr="00F62E7A" w14:paraId="3602DD7C" w14:textId="77777777" w:rsidTr="003A10E6">
        <w:trPr>
          <w:trHeight w:val="600"/>
          <w:jc w:val="center"/>
        </w:trPr>
        <w:tc>
          <w:tcPr>
            <w:tcW w:w="1435" w:type="dxa"/>
            <w:hideMark/>
          </w:tcPr>
          <w:p w14:paraId="656440B0" w14:textId="77777777" w:rsidR="003A10E6" w:rsidRPr="00F62E7A" w:rsidRDefault="003A10E6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1160" w:type="dxa"/>
            <w:hideMark/>
          </w:tcPr>
          <w:p w14:paraId="521294C0" w14:textId="77777777" w:rsidR="003A10E6" w:rsidRPr="00F62E7A" w:rsidRDefault="003A10E6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18380</w:t>
            </w:r>
          </w:p>
        </w:tc>
        <w:tc>
          <w:tcPr>
            <w:tcW w:w="1160" w:type="dxa"/>
            <w:hideMark/>
          </w:tcPr>
          <w:p w14:paraId="2DE16A69" w14:textId="77777777" w:rsidR="003A10E6" w:rsidRPr="00F62E7A" w:rsidRDefault="003A10E6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2300.6</w:t>
            </w:r>
          </w:p>
        </w:tc>
        <w:tc>
          <w:tcPr>
            <w:tcW w:w="1465" w:type="dxa"/>
            <w:hideMark/>
          </w:tcPr>
          <w:p w14:paraId="3BBBFDC2" w14:textId="77777777" w:rsidR="003A10E6" w:rsidRPr="00F62E7A" w:rsidRDefault="003A10E6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442.17    </w:t>
            </w:r>
          </w:p>
        </w:tc>
      </w:tr>
      <w:tr w:rsidR="003A10E6" w:rsidRPr="00F62E7A" w14:paraId="543B69CB" w14:textId="77777777" w:rsidTr="003A10E6">
        <w:trPr>
          <w:trHeight w:val="600"/>
          <w:jc w:val="center"/>
        </w:trPr>
        <w:tc>
          <w:tcPr>
            <w:tcW w:w="1435" w:type="dxa"/>
            <w:hideMark/>
          </w:tcPr>
          <w:p w14:paraId="26F7A801" w14:textId="77777777" w:rsidR="003A10E6" w:rsidRPr="00F62E7A" w:rsidRDefault="003A10E6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1160" w:type="dxa"/>
            <w:hideMark/>
          </w:tcPr>
          <w:p w14:paraId="05F4EC8F" w14:textId="77777777" w:rsidR="003A10E6" w:rsidRPr="00F62E7A" w:rsidRDefault="003A10E6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18288</w:t>
            </w:r>
          </w:p>
        </w:tc>
        <w:tc>
          <w:tcPr>
            <w:tcW w:w="1160" w:type="dxa"/>
            <w:hideMark/>
          </w:tcPr>
          <w:p w14:paraId="2023D449" w14:textId="77777777" w:rsidR="003A10E6" w:rsidRPr="00F62E7A" w:rsidRDefault="003A10E6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2889.1</w:t>
            </w:r>
          </w:p>
        </w:tc>
        <w:tc>
          <w:tcPr>
            <w:tcW w:w="1465" w:type="dxa"/>
            <w:hideMark/>
          </w:tcPr>
          <w:p w14:paraId="1993C00D" w14:textId="77777777" w:rsidR="003A10E6" w:rsidRPr="00F62E7A" w:rsidRDefault="003A10E6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469.17    </w:t>
            </w:r>
          </w:p>
        </w:tc>
      </w:tr>
      <w:tr w:rsidR="003A10E6" w:rsidRPr="00F62E7A" w14:paraId="743D91BA" w14:textId="77777777" w:rsidTr="003A10E6">
        <w:trPr>
          <w:trHeight w:val="600"/>
          <w:jc w:val="center"/>
        </w:trPr>
        <w:tc>
          <w:tcPr>
            <w:tcW w:w="1435" w:type="dxa"/>
            <w:hideMark/>
          </w:tcPr>
          <w:p w14:paraId="06567DFF" w14:textId="77777777" w:rsidR="003A10E6" w:rsidRPr="00F62E7A" w:rsidRDefault="003A10E6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1160" w:type="dxa"/>
            <w:hideMark/>
          </w:tcPr>
          <w:p w14:paraId="3F2C4CAB" w14:textId="77777777" w:rsidR="003A10E6" w:rsidRPr="00F62E7A" w:rsidRDefault="003A10E6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18258</w:t>
            </w:r>
          </w:p>
        </w:tc>
        <w:tc>
          <w:tcPr>
            <w:tcW w:w="1160" w:type="dxa"/>
            <w:hideMark/>
          </w:tcPr>
          <w:p w14:paraId="21861C55" w14:textId="77777777" w:rsidR="003A10E6" w:rsidRPr="00F62E7A" w:rsidRDefault="003A10E6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2821.9</w:t>
            </w:r>
          </w:p>
        </w:tc>
        <w:tc>
          <w:tcPr>
            <w:tcW w:w="1465" w:type="dxa"/>
            <w:hideMark/>
          </w:tcPr>
          <w:p w14:paraId="30F9A50C" w14:textId="77777777" w:rsidR="003A10E6" w:rsidRPr="00F62E7A" w:rsidRDefault="003A10E6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264.89    </w:t>
            </w:r>
          </w:p>
        </w:tc>
      </w:tr>
      <w:tr w:rsidR="003A10E6" w:rsidRPr="00F62E7A" w14:paraId="3980E904" w14:textId="77777777" w:rsidTr="003A10E6">
        <w:trPr>
          <w:trHeight w:val="600"/>
          <w:jc w:val="center"/>
        </w:trPr>
        <w:tc>
          <w:tcPr>
            <w:tcW w:w="1435" w:type="dxa"/>
            <w:hideMark/>
          </w:tcPr>
          <w:p w14:paraId="790C7AA3" w14:textId="77777777" w:rsidR="003A10E6" w:rsidRPr="00F62E7A" w:rsidRDefault="003A10E6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8</w:t>
            </w:r>
          </w:p>
        </w:tc>
        <w:tc>
          <w:tcPr>
            <w:tcW w:w="1160" w:type="dxa"/>
            <w:hideMark/>
          </w:tcPr>
          <w:p w14:paraId="6EC9B8F9" w14:textId="77777777" w:rsidR="003A10E6" w:rsidRPr="00F62E7A" w:rsidRDefault="003A10E6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18242</w:t>
            </w:r>
          </w:p>
        </w:tc>
        <w:tc>
          <w:tcPr>
            <w:tcW w:w="1160" w:type="dxa"/>
            <w:hideMark/>
          </w:tcPr>
          <w:p w14:paraId="4BCA08BD" w14:textId="77777777" w:rsidR="003A10E6" w:rsidRPr="00F62E7A" w:rsidRDefault="003A10E6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2750.1</w:t>
            </w:r>
          </w:p>
        </w:tc>
        <w:tc>
          <w:tcPr>
            <w:tcW w:w="1465" w:type="dxa"/>
            <w:hideMark/>
          </w:tcPr>
          <w:p w14:paraId="20BE243D" w14:textId="77777777" w:rsidR="003A10E6" w:rsidRPr="00F62E7A" w:rsidRDefault="003A10E6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492.66    </w:t>
            </w:r>
          </w:p>
        </w:tc>
      </w:tr>
      <w:tr w:rsidR="003A10E6" w:rsidRPr="00F62E7A" w14:paraId="6C90A92E" w14:textId="77777777" w:rsidTr="003A10E6">
        <w:trPr>
          <w:trHeight w:val="600"/>
          <w:jc w:val="center"/>
        </w:trPr>
        <w:tc>
          <w:tcPr>
            <w:tcW w:w="1435" w:type="dxa"/>
            <w:hideMark/>
          </w:tcPr>
          <w:p w14:paraId="2178026A" w14:textId="77777777" w:rsidR="003A10E6" w:rsidRPr="00F62E7A" w:rsidRDefault="003A10E6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lastRenderedPageBreak/>
              <w:t>9</w:t>
            </w:r>
          </w:p>
        </w:tc>
        <w:tc>
          <w:tcPr>
            <w:tcW w:w="1160" w:type="dxa"/>
            <w:hideMark/>
          </w:tcPr>
          <w:p w14:paraId="14016CAF" w14:textId="77777777" w:rsidR="003A10E6" w:rsidRPr="00F62E7A" w:rsidRDefault="003A10E6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17694</w:t>
            </w:r>
          </w:p>
        </w:tc>
        <w:tc>
          <w:tcPr>
            <w:tcW w:w="1160" w:type="dxa"/>
            <w:hideMark/>
          </w:tcPr>
          <w:p w14:paraId="15B336B1" w14:textId="77777777" w:rsidR="003A10E6" w:rsidRPr="00F62E7A" w:rsidRDefault="003A10E6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2864.3</w:t>
            </w:r>
          </w:p>
        </w:tc>
        <w:tc>
          <w:tcPr>
            <w:tcW w:w="1465" w:type="dxa"/>
            <w:hideMark/>
          </w:tcPr>
          <w:p w14:paraId="1745D1DC" w14:textId="77777777" w:rsidR="003A10E6" w:rsidRPr="00F62E7A" w:rsidRDefault="003A10E6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275.62    </w:t>
            </w:r>
          </w:p>
        </w:tc>
      </w:tr>
      <w:tr w:rsidR="003A10E6" w:rsidRPr="00F62E7A" w14:paraId="6A8B1EE1" w14:textId="77777777" w:rsidTr="003A10E6">
        <w:trPr>
          <w:trHeight w:val="600"/>
          <w:jc w:val="center"/>
        </w:trPr>
        <w:tc>
          <w:tcPr>
            <w:tcW w:w="1435" w:type="dxa"/>
            <w:hideMark/>
          </w:tcPr>
          <w:p w14:paraId="04B735C3" w14:textId="77777777" w:rsidR="003A10E6" w:rsidRPr="00F62E7A" w:rsidRDefault="003A10E6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10</w:t>
            </w:r>
          </w:p>
        </w:tc>
        <w:tc>
          <w:tcPr>
            <w:tcW w:w="1160" w:type="dxa"/>
            <w:hideMark/>
          </w:tcPr>
          <w:p w14:paraId="03962A9F" w14:textId="77777777" w:rsidR="003A10E6" w:rsidRPr="00F62E7A" w:rsidRDefault="003A10E6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17626</w:t>
            </w:r>
          </w:p>
        </w:tc>
        <w:tc>
          <w:tcPr>
            <w:tcW w:w="1160" w:type="dxa"/>
            <w:hideMark/>
          </w:tcPr>
          <w:p w14:paraId="32EDD2C1" w14:textId="77777777" w:rsidR="003A10E6" w:rsidRPr="00F62E7A" w:rsidRDefault="003A10E6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2136.9</w:t>
            </w:r>
          </w:p>
        </w:tc>
        <w:tc>
          <w:tcPr>
            <w:tcW w:w="1465" w:type="dxa"/>
            <w:hideMark/>
          </w:tcPr>
          <w:p w14:paraId="68BB0A68" w14:textId="77777777" w:rsidR="003A10E6" w:rsidRPr="00F62E7A" w:rsidRDefault="003A10E6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443.96    </w:t>
            </w:r>
          </w:p>
        </w:tc>
      </w:tr>
      <w:tr w:rsidR="003A10E6" w:rsidRPr="00F62E7A" w14:paraId="655F1F6C" w14:textId="77777777" w:rsidTr="003A10E6">
        <w:trPr>
          <w:trHeight w:val="600"/>
          <w:jc w:val="center"/>
        </w:trPr>
        <w:tc>
          <w:tcPr>
            <w:tcW w:w="1435" w:type="dxa"/>
            <w:hideMark/>
          </w:tcPr>
          <w:p w14:paraId="762C9B8A" w14:textId="77777777" w:rsidR="003A10E6" w:rsidRPr="00F62E7A" w:rsidRDefault="003A10E6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11</w:t>
            </w:r>
          </w:p>
        </w:tc>
        <w:tc>
          <w:tcPr>
            <w:tcW w:w="1160" w:type="dxa"/>
            <w:hideMark/>
          </w:tcPr>
          <w:p w14:paraId="2857FC5D" w14:textId="77777777" w:rsidR="003A10E6" w:rsidRPr="00F62E7A" w:rsidRDefault="003A10E6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17500</w:t>
            </w:r>
          </w:p>
        </w:tc>
        <w:tc>
          <w:tcPr>
            <w:tcW w:w="1160" w:type="dxa"/>
            <w:hideMark/>
          </w:tcPr>
          <w:p w14:paraId="52793FBF" w14:textId="77777777" w:rsidR="003A10E6" w:rsidRPr="00F62E7A" w:rsidRDefault="003A10E6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2787.4</w:t>
            </w:r>
          </w:p>
        </w:tc>
        <w:tc>
          <w:tcPr>
            <w:tcW w:w="1465" w:type="dxa"/>
            <w:hideMark/>
          </w:tcPr>
          <w:p w14:paraId="108F5290" w14:textId="77777777" w:rsidR="003A10E6" w:rsidRPr="00F62E7A" w:rsidRDefault="003A10E6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448.18    </w:t>
            </w:r>
          </w:p>
        </w:tc>
      </w:tr>
      <w:tr w:rsidR="003A10E6" w:rsidRPr="00F62E7A" w14:paraId="616F55FC" w14:textId="77777777" w:rsidTr="003A10E6">
        <w:trPr>
          <w:trHeight w:val="600"/>
          <w:jc w:val="center"/>
        </w:trPr>
        <w:tc>
          <w:tcPr>
            <w:tcW w:w="1435" w:type="dxa"/>
            <w:hideMark/>
          </w:tcPr>
          <w:p w14:paraId="0D456C85" w14:textId="77777777" w:rsidR="003A10E6" w:rsidRPr="00F62E7A" w:rsidRDefault="003A10E6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12</w:t>
            </w:r>
          </w:p>
        </w:tc>
        <w:tc>
          <w:tcPr>
            <w:tcW w:w="1160" w:type="dxa"/>
            <w:hideMark/>
          </w:tcPr>
          <w:p w14:paraId="3B60EE94" w14:textId="77777777" w:rsidR="003A10E6" w:rsidRPr="00F62E7A" w:rsidRDefault="003A10E6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17378</w:t>
            </w:r>
          </w:p>
        </w:tc>
        <w:tc>
          <w:tcPr>
            <w:tcW w:w="1160" w:type="dxa"/>
            <w:hideMark/>
          </w:tcPr>
          <w:p w14:paraId="10AD6974" w14:textId="77777777" w:rsidR="003A10E6" w:rsidRPr="00F62E7A" w:rsidRDefault="003A10E6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3157.3</w:t>
            </w:r>
          </w:p>
        </w:tc>
        <w:tc>
          <w:tcPr>
            <w:tcW w:w="1465" w:type="dxa"/>
            <w:hideMark/>
          </w:tcPr>
          <w:p w14:paraId="67B337C4" w14:textId="77777777" w:rsidR="003A10E6" w:rsidRPr="00F62E7A" w:rsidRDefault="003A10E6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373.72    </w:t>
            </w:r>
          </w:p>
        </w:tc>
      </w:tr>
      <w:tr w:rsidR="003A10E6" w:rsidRPr="00F62E7A" w14:paraId="02F59BCF" w14:textId="77777777" w:rsidTr="003A10E6">
        <w:trPr>
          <w:trHeight w:val="600"/>
          <w:jc w:val="center"/>
        </w:trPr>
        <w:tc>
          <w:tcPr>
            <w:tcW w:w="1435" w:type="dxa"/>
            <w:hideMark/>
          </w:tcPr>
          <w:p w14:paraId="07428116" w14:textId="77777777" w:rsidR="003A10E6" w:rsidRPr="00F62E7A" w:rsidRDefault="003A10E6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13</w:t>
            </w:r>
          </w:p>
        </w:tc>
        <w:tc>
          <w:tcPr>
            <w:tcW w:w="1160" w:type="dxa"/>
            <w:hideMark/>
          </w:tcPr>
          <w:p w14:paraId="1D5EE8FC" w14:textId="77777777" w:rsidR="003A10E6" w:rsidRPr="00F62E7A" w:rsidRDefault="003A10E6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17376</w:t>
            </w:r>
          </w:p>
        </w:tc>
        <w:tc>
          <w:tcPr>
            <w:tcW w:w="1160" w:type="dxa"/>
            <w:hideMark/>
          </w:tcPr>
          <w:p w14:paraId="5D1CC3AB" w14:textId="77777777" w:rsidR="003A10E6" w:rsidRPr="00F62E7A" w:rsidRDefault="003A10E6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2687.9</w:t>
            </w:r>
          </w:p>
        </w:tc>
        <w:tc>
          <w:tcPr>
            <w:tcW w:w="1465" w:type="dxa"/>
            <w:hideMark/>
          </w:tcPr>
          <w:p w14:paraId="338B52D6" w14:textId="77777777" w:rsidR="003A10E6" w:rsidRPr="00F62E7A" w:rsidRDefault="003A10E6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405.28    </w:t>
            </w:r>
          </w:p>
        </w:tc>
      </w:tr>
      <w:tr w:rsidR="003A10E6" w:rsidRPr="00F62E7A" w14:paraId="417B9090" w14:textId="77777777" w:rsidTr="003A10E6">
        <w:trPr>
          <w:trHeight w:val="600"/>
          <w:jc w:val="center"/>
        </w:trPr>
        <w:tc>
          <w:tcPr>
            <w:tcW w:w="1435" w:type="dxa"/>
            <w:hideMark/>
          </w:tcPr>
          <w:p w14:paraId="2367134A" w14:textId="77777777" w:rsidR="003A10E6" w:rsidRPr="00F62E7A" w:rsidRDefault="003A10E6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14</w:t>
            </w:r>
          </w:p>
        </w:tc>
        <w:tc>
          <w:tcPr>
            <w:tcW w:w="1160" w:type="dxa"/>
            <w:hideMark/>
          </w:tcPr>
          <w:p w14:paraId="445BD57A" w14:textId="77777777" w:rsidR="003A10E6" w:rsidRPr="00F62E7A" w:rsidRDefault="003A10E6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17342</w:t>
            </w:r>
          </w:p>
        </w:tc>
        <w:tc>
          <w:tcPr>
            <w:tcW w:w="1160" w:type="dxa"/>
            <w:hideMark/>
          </w:tcPr>
          <w:p w14:paraId="121980C4" w14:textId="77777777" w:rsidR="003A10E6" w:rsidRPr="00F62E7A" w:rsidRDefault="003A10E6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2712.3</w:t>
            </w:r>
          </w:p>
        </w:tc>
        <w:tc>
          <w:tcPr>
            <w:tcW w:w="1465" w:type="dxa"/>
            <w:hideMark/>
          </w:tcPr>
          <w:p w14:paraId="776D91B4" w14:textId="77777777" w:rsidR="003A10E6" w:rsidRPr="00F62E7A" w:rsidRDefault="003A10E6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209.11    </w:t>
            </w:r>
          </w:p>
        </w:tc>
      </w:tr>
      <w:tr w:rsidR="003A10E6" w:rsidRPr="00F62E7A" w14:paraId="7FACD098" w14:textId="77777777" w:rsidTr="003A10E6">
        <w:trPr>
          <w:trHeight w:val="600"/>
          <w:jc w:val="center"/>
        </w:trPr>
        <w:tc>
          <w:tcPr>
            <w:tcW w:w="1435" w:type="dxa"/>
            <w:hideMark/>
          </w:tcPr>
          <w:p w14:paraId="3C65CCFD" w14:textId="77777777" w:rsidR="003A10E6" w:rsidRPr="00F62E7A" w:rsidRDefault="003A10E6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15</w:t>
            </w:r>
          </w:p>
        </w:tc>
        <w:tc>
          <w:tcPr>
            <w:tcW w:w="1160" w:type="dxa"/>
            <w:hideMark/>
          </w:tcPr>
          <w:p w14:paraId="2875D63C" w14:textId="77777777" w:rsidR="003A10E6" w:rsidRPr="00F62E7A" w:rsidRDefault="003A10E6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17244</w:t>
            </w:r>
          </w:p>
        </w:tc>
        <w:tc>
          <w:tcPr>
            <w:tcW w:w="1160" w:type="dxa"/>
            <w:hideMark/>
          </w:tcPr>
          <w:p w14:paraId="4BA88AD9" w14:textId="77777777" w:rsidR="003A10E6" w:rsidRPr="00F62E7A" w:rsidRDefault="003A10E6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3580.5</w:t>
            </w:r>
          </w:p>
        </w:tc>
        <w:tc>
          <w:tcPr>
            <w:tcW w:w="1465" w:type="dxa"/>
            <w:hideMark/>
          </w:tcPr>
          <w:p w14:paraId="1BE37283" w14:textId="77777777" w:rsidR="003A10E6" w:rsidRPr="00F62E7A" w:rsidRDefault="003A10E6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-89.14    </w:t>
            </w:r>
          </w:p>
        </w:tc>
      </w:tr>
      <w:tr w:rsidR="003A10E6" w:rsidRPr="00F62E7A" w14:paraId="48A07BDA" w14:textId="77777777" w:rsidTr="003A10E6">
        <w:trPr>
          <w:trHeight w:val="600"/>
          <w:jc w:val="center"/>
        </w:trPr>
        <w:tc>
          <w:tcPr>
            <w:tcW w:w="1435" w:type="dxa"/>
            <w:hideMark/>
          </w:tcPr>
          <w:p w14:paraId="23CB6296" w14:textId="77777777" w:rsidR="003A10E6" w:rsidRPr="00F62E7A" w:rsidRDefault="003A10E6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16</w:t>
            </w:r>
          </w:p>
        </w:tc>
        <w:tc>
          <w:tcPr>
            <w:tcW w:w="1160" w:type="dxa"/>
            <w:hideMark/>
          </w:tcPr>
          <w:p w14:paraId="4C91E8A3" w14:textId="77777777" w:rsidR="003A10E6" w:rsidRPr="00F62E7A" w:rsidRDefault="003A10E6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17054</w:t>
            </w:r>
          </w:p>
        </w:tc>
        <w:tc>
          <w:tcPr>
            <w:tcW w:w="1160" w:type="dxa"/>
            <w:hideMark/>
          </w:tcPr>
          <w:p w14:paraId="14968E62" w14:textId="77777777" w:rsidR="003A10E6" w:rsidRPr="00F62E7A" w:rsidRDefault="003A10E6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3317.3</w:t>
            </w:r>
          </w:p>
        </w:tc>
        <w:tc>
          <w:tcPr>
            <w:tcW w:w="1465" w:type="dxa"/>
            <w:hideMark/>
          </w:tcPr>
          <w:p w14:paraId="6EE0FEEB" w14:textId="77777777" w:rsidR="003A10E6" w:rsidRPr="00F62E7A" w:rsidRDefault="003A10E6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351.03    </w:t>
            </w:r>
          </w:p>
        </w:tc>
      </w:tr>
      <w:tr w:rsidR="003A10E6" w:rsidRPr="00F62E7A" w14:paraId="21E5071F" w14:textId="77777777" w:rsidTr="003A10E6">
        <w:trPr>
          <w:trHeight w:val="600"/>
          <w:jc w:val="center"/>
        </w:trPr>
        <w:tc>
          <w:tcPr>
            <w:tcW w:w="1435" w:type="dxa"/>
            <w:hideMark/>
          </w:tcPr>
          <w:p w14:paraId="4FBC250C" w14:textId="77777777" w:rsidR="003A10E6" w:rsidRPr="00F62E7A" w:rsidRDefault="003A10E6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17</w:t>
            </w:r>
          </w:p>
        </w:tc>
        <w:tc>
          <w:tcPr>
            <w:tcW w:w="1160" w:type="dxa"/>
            <w:hideMark/>
          </w:tcPr>
          <w:p w14:paraId="7FE628CE" w14:textId="77777777" w:rsidR="003A10E6" w:rsidRPr="00F62E7A" w:rsidRDefault="003A10E6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17038</w:t>
            </w:r>
          </w:p>
        </w:tc>
        <w:tc>
          <w:tcPr>
            <w:tcW w:w="1160" w:type="dxa"/>
            <w:hideMark/>
          </w:tcPr>
          <w:p w14:paraId="3BB852CF" w14:textId="77777777" w:rsidR="003A10E6" w:rsidRPr="00F62E7A" w:rsidRDefault="003A10E6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2375.8</w:t>
            </w:r>
          </w:p>
        </w:tc>
        <w:tc>
          <w:tcPr>
            <w:tcW w:w="1465" w:type="dxa"/>
            <w:hideMark/>
          </w:tcPr>
          <w:p w14:paraId="294D9F4D" w14:textId="77777777" w:rsidR="003A10E6" w:rsidRPr="00F62E7A" w:rsidRDefault="003A10E6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471.94    </w:t>
            </w:r>
          </w:p>
        </w:tc>
      </w:tr>
      <w:tr w:rsidR="003A10E6" w:rsidRPr="00F62E7A" w14:paraId="176BF604" w14:textId="77777777" w:rsidTr="003A10E6">
        <w:trPr>
          <w:trHeight w:val="600"/>
          <w:jc w:val="center"/>
        </w:trPr>
        <w:tc>
          <w:tcPr>
            <w:tcW w:w="1435" w:type="dxa"/>
            <w:hideMark/>
          </w:tcPr>
          <w:p w14:paraId="6A4EE1F0" w14:textId="77777777" w:rsidR="003A10E6" w:rsidRPr="00F62E7A" w:rsidRDefault="003A10E6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18</w:t>
            </w:r>
          </w:p>
        </w:tc>
        <w:tc>
          <w:tcPr>
            <w:tcW w:w="1160" w:type="dxa"/>
            <w:hideMark/>
          </w:tcPr>
          <w:p w14:paraId="6F3E9E6F" w14:textId="77777777" w:rsidR="003A10E6" w:rsidRPr="00F62E7A" w:rsidRDefault="003A10E6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17002</w:t>
            </w:r>
          </w:p>
        </w:tc>
        <w:tc>
          <w:tcPr>
            <w:tcW w:w="1160" w:type="dxa"/>
            <w:hideMark/>
          </w:tcPr>
          <w:p w14:paraId="5050F7E4" w14:textId="77777777" w:rsidR="003A10E6" w:rsidRPr="00F62E7A" w:rsidRDefault="003A10E6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2416.2</w:t>
            </w:r>
          </w:p>
        </w:tc>
        <w:tc>
          <w:tcPr>
            <w:tcW w:w="1465" w:type="dxa"/>
            <w:hideMark/>
          </w:tcPr>
          <w:p w14:paraId="4D42D180" w14:textId="77777777" w:rsidR="003A10E6" w:rsidRPr="00F62E7A" w:rsidRDefault="003A10E6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423.86    </w:t>
            </w:r>
          </w:p>
        </w:tc>
      </w:tr>
      <w:tr w:rsidR="003A10E6" w:rsidRPr="00F62E7A" w14:paraId="383454B5" w14:textId="77777777" w:rsidTr="003A10E6">
        <w:trPr>
          <w:trHeight w:val="600"/>
          <w:jc w:val="center"/>
        </w:trPr>
        <w:tc>
          <w:tcPr>
            <w:tcW w:w="1435" w:type="dxa"/>
            <w:hideMark/>
          </w:tcPr>
          <w:p w14:paraId="23C9BB1E" w14:textId="77777777" w:rsidR="003A10E6" w:rsidRPr="00F62E7A" w:rsidRDefault="003A10E6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19</w:t>
            </w:r>
          </w:p>
        </w:tc>
        <w:tc>
          <w:tcPr>
            <w:tcW w:w="1160" w:type="dxa"/>
            <w:hideMark/>
          </w:tcPr>
          <w:p w14:paraId="0D1C2234" w14:textId="77777777" w:rsidR="003A10E6" w:rsidRPr="00F62E7A" w:rsidRDefault="003A10E6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16966</w:t>
            </w:r>
          </w:p>
        </w:tc>
        <w:tc>
          <w:tcPr>
            <w:tcW w:w="1160" w:type="dxa"/>
            <w:hideMark/>
          </w:tcPr>
          <w:p w14:paraId="0B58D021" w14:textId="77777777" w:rsidR="003A10E6" w:rsidRPr="00F62E7A" w:rsidRDefault="003A10E6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2760.6</w:t>
            </w:r>
          </w:p>
        </w:tc>
        <w:tc>
          <w:tcPr>
            <w:tcW w:w="1465" w:type="dxa"/>
            <w:hideMark/>
          </w:tcPr>
          <w:p w14:paraId="69352E0B" w14:textId="77777777" w:rsidR="003A10E6" w:rsidRPr="00F62E7A" w:rsidRDefault="003A10E6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120.97    </w:t>
            </w:r>
          </w:p>
        </w:tc>
      </w:tr>
      <w:tr w:rsidR="003A10E6" w:rsidRPr="00F62E7A" w14:paraId="2F42A1A7" w14:textId="77777777" w:rsidTr="003A10E6">
        <w:trPr>
          <w:trHeight w:val="600"/>
          <w:jc w:val="center"/>
        </w:trPr>
        <w:tc>
          <w:tcPr>
            <w:tcW w:w="1435" w:type="dxa"/>
            <w:hideMark/>
          </w:tcPr>
          <w:p w14:paraId="4AA26F22" w14:textId="77777777" w:rsidR="003A10E6" w:rsidRPr="00F62E7A" w:rsidRDefault="003A10E6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20</w:t>
            </w:r>
          </w:p>
        </w:tc>
        <w:tc>
          <w:tcPr>
            <w:tcW w:w="1160" w:type="dxa"/>
            <w:hideMark/>
          </w:tcPr>
          <w:p w14:paraId="548E3AD9" w14:textId="77777777" w:rsidR="003A10E6" w:rsidRPr="00F62E7A" w:rsidRDefault="003A10E6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16696</w:t>
            </w:r>
          </w:p>
        </w:tc>
        <w:tc>
          <w:tcPr>
            <w:tcW w:w="1160" w:type="dxa"/>
            <w:hideMark/>
          </w:tcPr>
          <w:p w14:paraId="6F748C51" w14:textId="77777777" w:rsidR="003A10E6" w:rsidRPr="00F62E7A" w:rsidRDefault="003A10E6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2655.1</w:t>
            </w:r>
          </w:p>
        </w:tc>
        <w:tc>
          <w:tcPr>
            <w:tcW w:w="1465" w:type="dxa"/>
            <w:hideMark/>
          </w:tcPr>
          <w:p w14:paraId="6537F86F" w14:textId="77777777" w:rsidR="003A10E6" w:rsidRPr="00F62E7A" w:rsidRDefault="003A10E6" w:rsidP="00F62E7A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F62E7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283.29    </w:t>
            </w:r>
          </w:p>
        </w:tc>
      </w:tr>
    </w:tbl>
    <w:p w14:paraId="2A4049A7" w14:textId="77777777" w:rsidR="0025103D" w:rsidRPr="00F62E7A" w:rsidRDefault="0025103D" w:rsidP="00F62E7A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7F56582B" w14:textId="77777777" w:rsidR="003A10E6" w:rsidRPr="00F62E7A" w:rsidRDefault="003A10E6" w:rsidP="00F62E7A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2E8154EB" w14:textId="28C1E418" w:rsidR="00463DFE" w:rsidRPr="00F62E7A" w:rsidRDefault="0094697F" w:rsidP="00F62E7A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S</w:t>
      </w:r>
      <w:r w:rsidRPr="0048455B">
        <w:rPr>
          <w:rFonts w:ascii="Times New Roman" w:hAnsi="Times New Roman"/>
          <w:b/>
          <w:bCs/>
          <w:color w:val="000000" w:themeColor="text1"/>
          <w:sz w:val="24"/>
          <w:szCs w:val="24"/>
        </w:rPr>
        <w:t>upplementary</w:t>
      </w:r>
      <w:r w:rsidRPr="00A7269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A10E6" w:rsidRPr="00A72696">
        <w:rPr>
          <w:rFonts w:ascii="Times New Roman" w:hAnsi="Times New Roman" w:cs="Times New Roman"/>
          <w:b/>
          <w:sz w:val="24"/>
          <w:szCs w:val="24"/>
        </w:rPr>
        <w:t>Table</w:t>
      </w:r>
      <w:r w:rsidR="00463DFE" w:rsidRPr="00A72696">
        <w:rPr>
          <w:rFonts w:ascii="Times New Roman" w:hAnsi="Times New Roman" w:cs="Times New Roman"/>
          <w:b/>
          <w:sz w:val="24"/>
          <w:szCs w:val="24"/>
        </w:rPr>
        <w:t xml:space="preserve"> S4</w:t>
      </w:r>
      <w:r w:rsidR="003A10E6" w:rsidRPr="00A72696">
        <w:rPr>
          <w:rFonts w:ascii="Times New Roman" w:hAnsi="Times New Roman" w:cs="Times New Roman"/>
          <w:b/>
          <w:sz w:val="24"/>
          <w:szCs w:val="24"/>
        </w:rPr>
        <w:t>.</w:t>
      </w:r>
      <w:r w:rsidR="00A72696">
        <w:rPr>
          <w:rFonts w:ascii="Times New Roman" w:hAnsi="Times New Roman" w:cs="Times New Roman"/>
          <w:sz w:val="24"/>
          <w:szCs w:val="24"/>
        </w:rPr>
        <w:t xml:space="preserve"> Top-10 refine model generated by refine 2 service in </w:t>
      </w:r>
      <w:r w:rsidR="00A72696" w:rsidRPr="00A72696">
        <w:rPr>
          <w:rFonts w:ascii="Times New Roman" w:hAnsi="Times New Roman" w:cs="Times New Roman"/>
          <w:sz w:val="24"/>
          <w:szCs w:val="24"/>
        </w:rPr>
        <w:t>GALAXY</w:t>
      </w:r>
      <w:r w:rsidR="00A72696">
        <w:rPr>
          <w:rFonts w:ascii="Times New Roman" w:hAnsi="Times New Roman" w:cs="Times New Roman"/>
          <w:sz w:val="24"/>
          <w:szCs w:val="24"/>
        </w:rPr>
        <w:t xml:space="preserve"> webserver. </w:t>
      </w:r>
    </w:p>
    <w:p w14:paraId="32A39968" w14:textId="77777777" w:rsidR="00463DFE" w:rsidRPr="00F62E7A" w:rsidRDefault="00463DFE" w:rsidP="00F62E7A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900" w:type="dxa"/>
        <w:tblCellSpacing w:w="15" w:type="dxa"/>
        <w:shd w:val="clear" w:color="auto" w:fill="BCBEB0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93"/>
        <w:gridCol w:w="1337"/>
        <w:gridCol w:w="1754"/>
        <w:gridCol w:w="901"/>
        <w:gridCol w:w="1385"/>
        <w:gridCol w:w="1173"/>
        <w:gridCol w:w="1557"/>
      </w:tblGrid>
      <w:tr w:rsidR="00463DFE" w:rsidRPr="00F62E7A" w14:paraId="0AE97012" w14:textId="77777777" w:rsidTr="00463DFE">
        <w:trPr>
          <w:tblCellSpacing w:w="15" w:type="dxa"/>
        </w:trPr>
        <w:tc>
          <w:tcPr>
            <w:tcW w:w="900" w:type="dxa"/>
            <w:shd w:val="clear" w:color="auto" w:fill="777777"/>
            <w:tcMar>
              <w:top w:w="75" w:type="dxa"/>
              <w:left w:w="0" w:type="dxa"/>
              <w:bottom w:w="75" w:type="dxa"/>
              <w:right w:w="0" w:type="dxa"/>
            </w:tcMar>
            <w:vAlign w:val="center"/>
            <w:hideMark/>
          </w:tcPr>
          <w:p w14:paraId="4941030C" w14:textId="77777777" w:rsidR="00463DFE" w:rsidRPr="00F62E7A" w:rsidRDefault="00463DFE" w:rsidP="00F62E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F62E7A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Model</w:t>
            </w:r>
          </w:p>
        </w:tc>
        <w:tc>
          <w:tcPr>
            <w:tcW w:w="900" w:type="dxa"/>
            <w:shd w:val="clear" w:color="auto" w:fill="777777"/>
            <w:tcMar>
              <w:top w:w="75" w:type="dxa"/>
              <w:left w:w="0" w:type="dxa"/>
              <w:bottom w:w="75" w:type="dxa"/>
              <w:right w:w="0" w:type="dxa"/>
            </w:tcMar>
            <w:vAlign w:val="center"/>
            <w:hideMark/>
          </w:tcPr>
          <w:p w14:paraId="5E1EBC26" w14:textId="77777777" w:rsidR="00463DFE" w:rsidRPr="00F62E7A" w:rsidRDefault="00463DFE" w:rsidP="00F62E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F62E7A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RMSD</w:t>
            </w:r>
          </w:p>
        </w:tc>
        <w:tc>
          <w:tcPr>
            <w:tcW w:w="900" w:type="dxa"/>
            <w:shd w:val="clear" w:color="auto" w:fill="777777"/>
            <w:tcMar>
              <w:top w:w="75" w:type="dxa"/>
              <w:left w:w="0" w:type="dxa"/>
              <w:bottom w:w="75" w:type="dxa"/>
              <w:right w:w="0" w:type="dxa"/>
            </w:tcMar>
            <w:vAlign w:val="center"/>
            <w:hideMark/>
          </w:tcPr>
          <w:p w14:paraId="5C24E102" w14:textId="77777777" w:rsidR="00463DFE" w:rsidRPr="00F62E7A" w:rsidRDefault="00463DFE" w:rsidP="00F62E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F62E7A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MolProbity</w:t>
            </w:r>
          </w:p>
        </w:tc>
        <w:tc>
          <w:tcPr>
            <w:tcW w:w="600" w:type="dxa"/>
            <w:shd w:val="clear" w:color="auto" w:fill="777777"/>
            <w:tcMar>
              <w:top w:w="75" w:type="dxa"/>
              <w:left w:w="0" w:type="dxa"/>
              <w:bottom w:w="75" w:type="dxa"/>
              <w:right w:w="0" w:type="dxa"/>
            </w:tcMar>
            <w:vAlign w:val="center"/>
            <w:hideMark/>
          </w:tcPr>
          <w:p w14:paraId="0DD8F673" w14:textId="77777777" w:rsidR="00463DFE" w:rsidRPr="00F62E7A" w:rsidRDefault="00463DFE" w:rsidP="00F62E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F62E7A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Clash score</w:t>
            </w:r>
          </w:p>
        </w:tc>
        <w:tc>
          <w:tcPr>
            <w:tcW w:w="600" w:type="dxa"/>
            <w:shd w:val="clear" w:color="auto" w:fill="777777"/>
            <w:tcMar>
              <w:top w:w="75" w:type="dxa"/>
              <w:left w:w="0" w:type="dxa"/>
              <w:bottom w:w="75" w:type="dxa"/>
              <w:right w:w="0" w:type="dxa"/>
            </w:tcMar>
            <w:vAlign w:val="center"/>
            <w:hideMark/>
          </w:tcPr>
          <w:p w14:paraId="577362C2" w14:textId="77777777" w:rsidR="00463DFE" w:rsidRPr="00F62E7A" w:rsidRDefault="00463DFE" w:rsidP="00F62E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F62E7A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Poor rotamers</w:t>
            </w:r>
          </w:p>
        </w:tc>
        <w:tc>
          <w:tcPr>
            <w:tcW w:w="600" w:type="dxa"/>
            <w:shd w:val="clear" w:color="auto" w:fill="777777"/>
            <w:tcMar>
              <w:top w:w="75" w:type="dxa"/>
              <w:left w:w="0" w:type="dxa"/>
              <w:bottom w:w="75" w:type="dxa"/>
              <w:right w:w="0" w:type="dxa"/>
            </w:tcMar>
            <w:vAlign w:val="center"/>
            <w:hideMark/>
          </w:tcPr>
          <w:p w14:paraId="00A0832C" w14:textId="77777777" w:rsidR="00463DFE" w:rsidRPr="00F62E7A" w:rsidRDefault="00463DFE" w:rsidP="00F62E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F62E7A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Rama favored</w:t>
            </w:r>
          </w:p>
        </w:tc>
        <w:tc>
          <w:tcPr>
            <w:tcW w:w="600" w:type="dxa"/>
            <w:shd w:val="clear" w:color="auto" w:fill="777777"/>
            <w:tcMar>
              <w:top w:w="75" w:type="dxa"/>
              <w:left w:w="0" w:type="dxa"/>
              <w:bottom w:w="75" w:type="dxa"/>
              <w:right w:w="0" w:type="dxa"/>
            </w:tcMar>
            <w:vAlign w:val="center"/>
            <w:hideMark/>
          </w:tcPr>
          <w:p w14:paraId="28D4E888" w14:textId="77777777" w:rsidR="00463DFE" w:rsidRPr="00F62E7A" w:rsidRDefault="00463DFE" w:rsidP="00F62E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F62E7A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GALAXY energy</w:t>
            </w:r>
          </w:p>
        </w:tc>
      </w:tr>
      <w:tr w:rsidR="00463DFE" w:rsidRPr="00F62E7A" w14:paraId="200A4C3B" w14:textId="77777777" w:rsidTr="00463DFE">
        <w:trPr>
          <w:tblCellSpacing w:w="15" w:type="dxa"/>
        </w:trPr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shd w:val="clear" w:color="auto" w:fill="BCBEB0"/>
            <w:vAlign w:val="center"/>
            <w:hideMark/>
          </w:tcPr>
          <w:p w14:paraId="387D062B" w14:textId="77777777" w:rsidR="00463DFE" w:rsidRPr="00F62E7A" w:rsidRDefault="00463DFE" w:rsidP="00F62E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</w:pPr>
            <w:r w:rsidRPr="00F62E7A"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  <w:t>Initial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shd w:val="clear" w:color="auto" w:fill="BCBEB0"/>
            <w:vAlign w:val="center"/>
            <w:hideMark/>
          </w:tcPr>
          <w:p w14:paraId="2F62747B" w14:textId="77777777" w:rsidR="00463DFE" w:rsidRPr="00F62E7A" w:rsidRDefault="00463DFE" w:rsidP="00F62E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</w:pPr>
            <w:r w:rsidRPr="00F62E7A"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  <w:t>0.000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shd w:val="clear" w:color="auto" w:fill="BCBEB0"/>
            <w:vAlign w:val="center"/>
            <w:hideMark/>
          </w:tcPr>
          <w:p w14:paraId="6F1B4E2D" w14:textId="77777777" w:rsidR="00463DFE" w:rsidRPr="00F62E7A" w:rsidRDefault="00463DFE" w:rsidP="00F62E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</w:pPr>
            <w:r w:rsidRPr="00F62E7A"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  <w:t>3.630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shd w:val="clear" w:color="auto" w:fill="BCBEB0"/>
            <w:vAlign w:val="center"/>
            <w:hideMark/>
          </w:tcPr>
          <w:p w14:paraId="0592F6BB" w14:textId="77777777" w:rsidR="00463DFE" w:rsidRPr="00F62E7A" w:rsidRDefault="00463DFE" w:rsidP="00F62E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</w:pPr>
            <w:r w:rsidRPr="00F62E7A"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  <w:t>96.9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shd w:val="clear" w:color="auto" w:fill="BCBEB0"/>
            <w:vAlign w:val="center"/>
            <w:hideMark/>
          </w:tcPr>
          <w:p w14:paraId="72102A70" w14:textId="77777777" w:rsidR="00463DFE" w:rsidRPr="00F62E7A" w:rsidRDefault="00463DFE" w:rsidP="00F62E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</w:pPr>
            <w:r w:rsidRPr="00F62E7A"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  <w:t>8.0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shd w:val="clear" w:color="auto" w:fill="BCBEB0"/>
            <w:vAlign w:val="center"/>
            <w:hideMark/>
          </w:tcPr>
          <w:p w14:paraId="713907F7" w14:textId="77777777" w:rsidR="00463DFE" w:rsidRPr="00F62E7A" w:rsidRDefault="00463DFE" w:rsidP="00F62E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</w:pPr>
            <w:r w:rsidRPr="00F62E7A"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  <w:t>91.9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shd w:val="clear" w:color="auto" w:fill="BCBEB0"/>
            <w:vAlign w:val="center"/>
            <w:hideMark/>
          </w:tcPr>
          <w:p w14:paraId="33F3838B" w14:textId="77777777" w:rsidR="00463DFE" w:rsidRPr="00F62E7A" w:rsidRDefault="00463DFE" w:rsidP="00F62E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</w:pPr>
            <w:r w:rsidRPr="00F62E7A"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  <w:t>29663.52</w:t>
            </w:r>
          </w:p>
        </w:tc>
      </w:tr>
      <w:tr w:rsidR="00463DFE" w:rsidRPr="00F62E7A" w14:paraId="054984EA" w14:textId="77777777" w:rsidTr="00463DFE">
        <w:trPr>
          <w:tblCellSpacing w:w="15" w:type="dxa"/>
        </w:trPr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shd w:val="clear" w:color="auto" w:fill="BCBEB0"/>
            <w:vAlign w:val="center"/>
            <w:hideMark/>
          </w:tcPr>
          <w:p w14:paraId="461B3A04" w14:textId="77777777" w:rsidR="00463DFE" w:rsidRPr="00F62E7A" w:rsidRDefault="00463DFE" w:rsidP="00F62E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</w:pPr>
            <w:r w:rsidRPr="00F62E7A"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  <w:t>MODEL 1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shd w:val="clear" w:color="auto" w:fill="BCBEB0"/>
            <w:vAlign w:val="center"/>
            <w:hideMark/>
          </w:tcPr>
          <w:p w14:paraId="1D8D8957" w14:textId="77777777" w:rsidR="00463DFE" w:rsidRPr="00F62E7A" w:rsidRDefault="00463DFE" w:rsidP="00F62E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</w:pPr>
            <w:r w:rsidRPr="00F62E7A"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  <w:t>0.934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shd w:val="clear" w:color="auto" w:fill="BCBEB0"/>
            <w:vAlign w:val="center"/>
            <w:hideMark/>
          </w:tcPr>
          <w:p w14:paraId="59DA98EF" w14:textId="77777777" w:rsidR="00463DFE" w:rsidRPr="00F62E7A" w:rsidRDefault="00463DFE" w:rsidP="00F62E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</w:pPr>
            <w:r w:rsidRPr="00F62E7A"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  <w:t>1.436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shd w:val="clear" w:color="auto" w:fill="BCBEB0"/>
            <w:vAlign w:val="center"/>
            <w:hideMark/>
          </w:tcPr>
          <w:p w14:paraId="3229E9DC" w14:textId="77777777" w:rsidR="00463DFE" w:rsidRPr="00F62E7A" w:rsidRDefault="00463DFE" w:rsidP="00F62E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</w:pPr>
            <w:r w:rsidRPr="00F62E7A"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  <w:t>2.3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shd w:val="clear" w:color="auto" w:fill="BCBEB0"/>
            <w:vAlign w:val="center"/>
            <w:hideMark/>
          </w:tcPr>
          <w:p w14:paraId="0CFD5905" w14:textId="77777777" w:rsidR="00463DFE" w:rsidRPr="00F62E7A" w:rsidRDefault="00463DFE" w:rsidP="00F62E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</w:pPr>
            <w:r w:rsidRPr="00F62E7A"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  <w:t>0.5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shd w:val="clear" w:color="auto" w:fill="BCBEB0"/>
            <w:vAlign w:val="center"/>
            <w:hideMark/>
          </w:tcPr>
          <w:p w14:paraId="6E4CBBDA" w14:textId="77777777" w:rsidR="00463DFE" w:rsidRPr="00F62E7A" w:rsidRDefault="00463DFE" w:rsidP="00F62E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</w:pPr>
            <w:r w:rsidRPr="00F62E7A"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  <w:t>93.3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shd w:val="clear" w:color="auto" w:fill="BCBEB0"/>
            <w:vAlign w:val="center"/>
            <w:hideMark/>
          </w:tcPr>
          <w:p w14:paraId="10CF8C64" w14:textId="77777777" w:rsidR="00463DFE" w:rsidRPr="00F62E7A" w:rsidRDefault="00463DFE" w:rsidP="00F62E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</w:pPr>
            <w:r w:rsidRPr="00F62E7A"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  <w:t>-4302.34</w:t>
            </w:r>
          </w:p>
        </w:tc>
      </w:tr>
      <w:tr w:rsidR="00463DFE" w:rsidRPr="00F62E7A" w14:paraId="69841CEE" w14:textId="77777777" w:rsidTr="00463DFE">
        <w:trPr>
          <w:tblCellSpacing w:w="15" w:type="dxa"/>
        </w:trPr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shd w:val="clear" w:color="auto" w:fill="BCBEB0"/>
            <w:vAlign w:val="center"/>
            <w:hideMark/>
          </w:tcPr>
          <w:p w14:paraId="707CBB67" w14:textId="77777777" w:rsidR="00463DFE" w:rsidRPr="00F62E7A" w:rsidRDefault="00463DFE" w:rsidP="00F62E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</w:pPr>
            <w:r w:rsidRPr="00F62E7A"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  <w:t>MODEL 2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shd w:val="clear" w:color="auto" w:fill="BCBEB0"/>
            <w:vAlign w:val="center"/>
            <w:hideMark/>
          </w:tcPr>
          <w:p w14:paraId="7C2E59AC" w14:textId="77777777" w:rsidR="00463DFE" w:rsidRPr="00F62E7A" w:rsidRDefault="00463DFE" w:rsidP="00F62E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</w:pPr>
            <w:r w:rsidRPr="00F62E7A"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  <w:t>1.387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shd w:val="clear" w:color="auto" w:fill="BCBEB0"/>
            <w:vAlign w:val="center"/>
            <w:hideMark/>
          </w:tcPr>
          <w:p w14:paraId="1933140C" w14:textId="77777777" w:rsidR="00463DFE" w:rsidRPr="00F62E7A" w:rsidRDefault="00463DFE" w:rsidP="00F62E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</w:pPr>
            <w:r w:rsidRPr="00F62E7A"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  <w:t>1.055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shd w:val="clear" w:color="auto" w:fill="BCBEB0"/>
            <w:vAlign w:val="center"/>
            <w:hideMark/>
          </w:tcPr>
          <w:p w14:paraId="5794CDE0" w14:textId="77777777" w:rsidR="00463DFE" w:rsidRPr="00F62E7A" w:rsidRDefault="00463DFE" w:rsidP="00F62E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</w:pPr>
            <w:r w:rsidRPr="00F62E7A"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  <w:t>0.7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shd w:val="clear" w:color="auto" w:fill="BCBEB0"/>
            <w:vAlign w:val="center"/>
            <w:hideMark/>
          </w:tcPr>
          <w:p w14:paraId="02AAE917" w14:textId="77777777" w:rsidR="00463DFE" w:rsidRPr="00F62E7A" w:rsidRDefault="00463DFE" w:rsidP="00F62E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</w:pPr>
            <w:r w:rsidRPr="00F62E7A"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  <w:t>0.0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shd w:val="clear" w:color="auto" w:fill="BCBEB0"/>
            <w:vAlign w:val="center"/>
            <w:hideMark/>
          </w:tcPr>
          <w:p w14:paraId="71BCBB3E" w14:textId="77777777" w:rsidR="00463DFE" w:rsidRPr="00F62E7A" w:rsidRDefault="00463DFE" w:rsidP="00F62E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</w:pPr>
            <w:r w:rsidRPr="00F62E7A"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  <w:t>95.2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shd w:val="clear" w:color="auto" w:fill="BCBEB0"/>
            <w:vAlign w:val="center"/>
            <w:hideMark/>
          </w:tcPr>
          <w:p w14:paraId="706839F3" w14:textId="77777777" w:rsidR="00463DFE" w:rsidRPr="00F62E7A" w:rsidRDefault="00463DFE" w:rsidP="00F62E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</w:pPr>
            <w:r w:rsidRPr="00F62E7A"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  <w:t>-4300.14</w:t>
            </w:r>
          </w:p>
        </w:tc>
      </w:tr>
      <w:tr w:rsidR="00463DFE" w:rsidRPr="00F62E7A" w14:paraId="30CF57F2" w14:textId="77777777" w:rsidTr="00463DFE">
        <w:trPr>
          <w:tblCellSpacing w:w="15" w:type="dxa"/>
        </w:trPr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shd w:val="clear" w:color="auto" w:fill="BCBEB0"/>
            <w:vAlign w:val="center"/>
            <w:hideMark/>
          </w:tcPr>
          <w:p w14:paraId="0C56C7D5" w14:textId="77777777" w:rsidR="00463DFE" w:rsidRPr="00F62E7A" w:rsidRDefault="00463DFE" w:rsidP="00F62E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</w:pPr>
            <w:r w:rsidRPr="00F62E7A"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  <w:t>MODEL 3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shd w:val="clear" w:color="auto" w:fill="BCBEB0"/>
            <w:vAlign w:val="center"/>
            <w:hideMark/>
          </w:tcPr>
          <w:p w14:paraId="783CE308" w14:textId="77777777" w:rsidR="00463DFE" w:rsidRPr="00F62E7A" w:rsidRDefault="00463DFE" w:rsidP="00F62E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</w:pPr>
            <w:r w:rsidRPr="00F62E7A"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  <w:t>1.085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shd w:val="clear" w:color="auto" w:fill="BCBEB0"/>
            <w:vAlign w:val="center"/>
            <w:hideMark/>
          </w:tcPr>
          <w:p w14:paraId="52DEB400" w14:textId="77777777" w:rsidR="00463DFE" w:rsidRPr="00F62E7A" w:rsidRDefault="00463DFE" w:rsidP="00F62E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</w:pPr>
            <w:r w:rsidRPr="00F62E7A"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  <w:t>1.282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shd w:val="clear" w:color="auto" w:fill="BCBEB0"/>
            <w:vAlign w:val="center"/>
            <w:hideMark/>
          </w:tcPr>
          <w:p w14:paraId="44AC34D9" w14:textId="77777777" w:rsidR="00463DFE" w:rsidRPr="00F62E7A" w:rsidRDefault="00463DFE" w:rsidP="00F62E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</w:pPr>
            <w:r w:rsidRPr="00F62E7A"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  <w:t>1.6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shd w:val="clear" w:color="auto" w:fill="BCBEB0"/>
            <w:vAlign w:val="center"/>
            <w:hideMark/>
          </w:tcPr>
          <w:p w14:paraId="1D74424D" w14:textId="77777777" w:rsidR="00463DFE" w:rsidRPr="00F62E7A" w:rsidRDefault="00463DFE" w:rsidP="00F62E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</w:pPr>
            <w:r w:rsidRPr="00F62E7A"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  <w:t>0.0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shd w:val="clear" w:color="auto" w:fill="BCBEB0"/>
            <w:vAlign w:val="center"/>
            <w:hideMark/>
          </w:tcPr>
          <w:p w14:paraId="102032CE" w14:textId="77777777" w:rsidR="00463DFE" w:rsidRPr="00F62E7A" w:rsidRDefault="00463DFE" w:rsidP="00F62E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</w:pPr>
            <w:r w:rsidRPr="00F62E7A"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  <w:t>94.4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shd w:val="clear" w:color="auto" w:fill="BCBEB0"/>
            <w:vAlign w:val="center"/>
            <w:hideMark/>
          </w:tcPr>
          <w:p w14:paraId="3E49D078" w14:textId="77777777" w:rsidR="00463DFE" w:rsidRPr="00F62E7A" w:rsidRDefault="00463DFE" w:rsidP="00F62E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</w:pPr>
            <w:r w:rsidRPr="00F62E7A"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  <w:t>-4297.71</w:t>
            </w:r>
          </w:p>
        </w:tc>
      </w:tr>
      <w:tr w:rsidR="00463DFE" w:rsidRPr="00F62E7A" w14:paraId="3154A3A0" w14:textId="77777777" w:rsidTr="00463DFE">
        <w:trPr>
          <w:tblCellSpacing w:w="15" w:type="dxa"/>
        </w:trPr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shd w:val="clear" w:color="auto" w:fill="BCBEB0"/>
            <w:vAlign w:val="center"/>
            <w:hideMark/>
          </w:tcPr>
          <w:p w14:paraId="1D6DBC47" w14:textId="77777777" w:rsidR="00463DFE" w:rsidRPr="00F62E7A" w:rsidRDefault="00463DFE" w:rsidP="00F62E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</w:pPr>
            <w:r w:rsidRPr="00F62E7A"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  <w:t>MODEL 4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shd w:val="clear" w:color="auto" w:fill="BCBEB0"/>
            <w:vAlign w:val="center"/>
            <w:hideMark/>
          </w:tcPr>
          <w:p w14:paraId="15DCAFB6" w14:textId="77777777" w:rsidR="00463DFE" w:rsidRPr="00F62E7A" w:rsidRDefault="00463DFE" w:rsidP="00F62E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</w:pPr>
            <w:r w:rsidRPr="00F62E7A"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  <w:t>1.007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shd w:val="clear" w:color="auto" w:fill="BCBEB0"/>
            <w:vAlign w:val="center"/>
            <w:hideMark/>
          </w:tcPr>
          <w:p w14:paraId="4E4D8A45" w14:textId="77777777" w:rsidR="00463DFE" w:rsidRPr="00F62E7A" w:rsidRDefault="00463DFE" w:rsidP="00F62E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</w:pPr>
            <w:r w:rsidRPr="00F62E7A"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  <w:t>1.341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shd w:val="clear" w:color="auto" w:fill="BCBEB0"/>
            <w:vAlign w:val="center"/>
            <w:hideMark/>
          </w:tcPr>
          <w:p w14:paraId="0FBE58E7" w14:textId="77777777" w:rsidR="00463DFE" w:rsidRPr="00F62E7A" w:rsidRDefault="00463DFE" w:rsidP="00F62E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</w:pPr>
            <w:r w:rsidRPr="00F62E7A"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  <w:t>2.5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shd w:val="clear" w:color="auto" w:fill="BCBEB0"/>
            <w:vAlign w:val="center"/>
            <w:hideMark/>
          </w:tcPr>
          <w:p w14:paraId="1465559C" w14:textId="77777777" w:rsidR="00463DFE" w:rsidRPr="00F62E7A" w:rsidRDefault="00463DFE" w:rsidP="00F62E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</w:pPr>
            <w:r w:rsidRPr="00F62E7A"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  <w:t>0.5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shd w:val="clear" w:color="auto" w:fill="BCBEB0"/>
            <w:vAlign w:val="center"/>
            <w:hideMark/>
          </w:tcPr>
          <w:p w14:paraId="0E920449" w14:textId="77777777" w:rsidR="00463DFE" w:rsidRPr="00F62E7A" w:rsidRDefault="00463DFE" w:rsidP="00F62E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</w:pPr>
            <w:r w:rsidRPr="00F62E7A"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  <w:t>95.6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shd w:val="clear" w:color="auto" w:fill="BCBEB0"/>
            <w:vAlign w:val="center"/>
            <w:hideMark/>
          </w:tcPr>
          <w:p w14:paraId="12BB2A5B" w14:textId="77777777" w:rsidR="00463DFE" w:rsidRPr="00F62E7A" w:rsidRDefault="00463DFE" w:rsidP="00F62E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</w:pPr>
            <w:r w:rsidRPr="00F62E7A"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  <w:t>-4289.52</w:t>
            </w:r>
          </w:p>
        </w:tc>
      </w:tr>
      <w:tr w:rsidR="00463DFE" w:rsidRPr="00F62E7A" w14:paraId="7ADDBEA0" w14:textId="77777777" w:rsidTr="00463DFE">
        <w:trPr>
          <w:tblCellSpacing w:w="15" w:type="dxa"/>
        </w:trPr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shd w:val="clear" w:color="auto" w:fill="BCBEB0"/>
            <w:vAlign w:val="center"/>
            <w:hideMark/>
          </w:tcPr>
          <w:p w14:paraId="1715FE4E" w14:textId="77777777" w:rsidR="00463DFE" w:rsidRPr="00F62E7A" w:rsidRDefault="00463DFE" w:rsidP="00F62E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</w:pPr>
            <w:r w:rsidRPr="00F62E7A"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  <w:t>MODEL 5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shd w:val="clear" w:color="auto" w:fill="BCBEB0"/>
            <w:vAlign w:val="center"/>
            <w:hideMark/>
          </w:tcPr>
          <w:p w14:paraId="41C9AD42" w14:textId="77777777" w:rsidR="00463DFE" w:rsidRPr="00F62E7A" w:rsidRDefault="00463DFE" w:rsidP="00F62E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</w:pPr>
            <w:r w:rsidRPr="00F62E7A"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  <w:t>0.983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shd w:val="clear" w:color="auto" w:fill="BCBEB0"/>
            <w:vAlign w:val="center"/>
            <w:hideMark/>
          </w:tcPr>
          <w:p w14:paraId="71089C48" w14:textId="77777777" w:rsidR="00463DFE" w:rsidRPr="00F62E7A" w:rsidRDefault="00463DFE" w:rsidP="00F62E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</w:pPr>
            <w:r w:rsidRPr="00F62E7A"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  <w:t>1.201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shd w:val="clear" w:color="auto" w:fill="BCBEB0"/>
            <w:vAlign w:val="center"/>
            <w:hideMark/>
          </w:tcPr>
          <w:p w14:paraId="72607827" w14:textId="77777777" w:rsidR="00463DFE" w:rsidRPr="00F62E7A" w:rsidRDefault="00463DFE" w:rsidP="00F62E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</w:pPr>
            <w:r w:rsidRPr="00F62E7A"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  <w:t>1.1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shd w:val="clear" w:color="auto" w:fill="BCBEB0"/>
            <w:vAlign w:val="center"/>
            <w:hideMark/>
          </w:tcPr>
          <w:p w14:paraId="79EE7610" w14:textId="77777777" w:rsidR="00463DFE" w:rsidRPr="00F62E7A" w:rsidRDefault="00463DFE" w:rsidP="00F62E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</w:pPr>
            <w:r w:rsidRPr="00F62E7A"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  <w:t>1.0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shd w:val="clear" w:color="auto" w:fill="BCBEB0"/>
            <w:vAlign w:val="center"/>
            <w:hideMark/>
          </w:tcPr>
          <w:p w14:paraId="4C34346E" w14:textId="77777777" w:rsidR="00463DFE" w:rsidRPr="00F62E7A" w:rsidRDefault="00463DFE" w:rsidP="00F62E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</w:pPr>
            <w:r w:rsidRPr="00F62E7A"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  <w:t>94.4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shd w:val="clear" w:color="auto" w:fill="BCBEB0"/>
            <w:vAlign w:val="center"/>
            <w:hideMark/>
          </w:tcPr>
          <w:p w14:paraId="09CC3A1A" w14:textId="77777777" w:rsidR="00463DFE" w:rsidRPr="00F62E7A" w:rsidRDefault="00463DFE" w:rsidP="00F62E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</w:pPr>
            <w:r w:rsidRPr="00F62E7A"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  <w:t>-4286.90</w:t>
            </w:r>
          </w:p>
        </w:tc>
      </w:tr>
      <w:tr w:rsidR="00463DFE" w:rsidRPr="00F62E7A" w14:paraId="3E3B37D4" w14:textId="77777777" w:rsidTr="00463DFE">
        <w:trPr>
          <w:tblCellSpacing w:w="15" w:type="dxa"/>
        </w:trPr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shd w:val="clear" w:color="auto" w:fill="BCBEB0"/>
            <w:vAlign w:val="center"/>
            <w:hideMark/>
          </w:tcPr>
          <w:p w14:paraId="27E6EF65" w14:textId="77777777" w:rsidR="00463DFE" w:rsidRPr="00F62E7A" w:rsidRDefault="00463DFE" w:rsidP="00F62E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</w:pPr>
            <w:r w:rsidRPr="00F62E7A"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  <w:lastRenderedPageBreak/>
              <w:t>MODEL 6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shd w:val="clear" w:color="auto" w:fill="BCBEB0"/>
            <w:vAlign w:val="center"/>
            <w:hideMark/>
          </w:tcPr>
          <w:p w14:paraId="617AC57D" w14:textId="77777777" w:rsidR="00463DFE" w:rsidRPr="00F62E7A" w:rsidRDefault="00463DFE" w:rsidP="00F62E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</w:pPr>
            <w:r w:rsidRPr="00F62E7A"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  <w:t>0.987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shd w:val="clear" w:color="auto" w:fill="BCBEB0"/>
            <w:vAlign w:val="center"/>
            <w:hideMark/>
          </w:tcPr>
          <w:p w14:paraId="3DF73769" w14:textId="77777777" w:rsidR="00463DFE" w:rsidRPr="00F62E7A" w:rsidRDefault="00463DFE" w:rsidP="00F62E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</w:pPr>
            <w:r w:rsidRPr="00F62E7A"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  <w:t>1.070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shd w:val="clear" w:color="auto" w:fill="BCBEB0"/>
            <w:vAlign w:val="center"/>
            <w:hideMark/>
          </w:tcPr>
          <w:p w14:paraId="5015794E" w14:textId="77777777" w:rsidR="00463DFE" w:rsidRPr="00F62E7A" w:rsidRDefault="00463DFE" w:rsidP="00F62E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</w:pPr>
            <w:r w:rsidRPr="00F62E7A"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  <w:t>1.1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shd w:val="clear" w:color="auto" w:fill="BCBEB0"/>
            <w:vAlign w:val="center"/>
            <w:hideMark/>
          </w:tcPr>
          <w:p w14:paraId="62DB8E15" w14:textId="77777777" w:rsidR="00463DFE" w:rsidRPr="00F62E7A" w:rsidRDefault="00463DFE" w:rsidP="00F62E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</w:pPr>
            <w:r w:rsidRPr="00F62E7A"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  <w:t>0.5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shd w:val="clear" w:color="auto" w:fill="BCBEB0"/>
            <w:vAlign w:val="center"/>
            <w:hideMark/>
          </w:tcPr>
          <w:p w14:paraId="1BE6B949" w14:textId="77777777" w:rsidR="00463DFE" w:rsidRPr="00F62E7A" w:rsidRDefault="00463DFE" w:rsidP="00F62E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</w:pPr>
            <w:r w:rsidRPr="00F62E7A"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  <w:t>96.3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shd w:val="clear" w:color="auto" w:fill="BCBEB0"/>
            <w:vAlign w:val="center"/>
            <w:hideMark/>
          </w:tcPr>
          <w:p w14:paraId="7D5EF072" w14:textId="77777777" w:rsidR="00463DFE" w:rsidRPr="00F62E7A" w:rsidRDefault="00463DFE" w:rsidP="00F62E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</w:pPr>
            <w:r w:rsidRPr="00F62E7A"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  <w:t>-4280.47</w:t>
            </w:r>
          </w:p>
        </w:tc>
      </w:tr>
      <w:tr w:rsidR="00463DFE" w:rsidRPr="00F62E7A" w14:paraId="286AF63E" w14:textId="77777777" w:rsidTr="00463DFE">
        <w:trPr>
          <w:tblCellSpacing w:w="15" w:type="dxa"/>
        </w:trPr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shd w:val="clear" w:color="auto" w:fill="BCBEB0"/>
            <w:vAlign w:val="center"/>
            <w:hideMark/>
          </w:tcPr>
          <w:p w14:paraId="00D9A7F2" w14:textId="77777777" w:rsidR="00463DFE" w:rsidRPr="00F62E7A" w:rsidRDefault="00463DFE" w:rsidP="00F62E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</w:pPr>
            <w:r w:rsidRPr="00F62E7A"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  <w:t>MODEL 7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shd w:val="clear" w:color="auto" w:fill="BCBEB0"/>
            <w:vAlign w:val="center"/>
            <w:hideMark/>
          </w:tcPr>
          <w:p w14:paraId="390C9FEB" w14:textId="77777777" w:rsidR="00463DFE" w:rsidRPr="00F62E7A" w:rsidRDefault="00463DFE" w:rsidP="00F62E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</w:pPr>
            <w:r w:rsidRPr="00F62E7A"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  <w:t>0.912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shd w:val="clear" w:color="auto" w:fill="BCBEB0"/>
            <w:vAlign w:val="center"/>
            <w:hideMark/>
          </w:tcPr>
          <w:p w14:paraId="345FCC45" w14:textId="77777777" w:rsidR="00463DFE" w:rsidRPr="00F62E7A" w:rsidRDefault="00463DFE" w:rsidP="00F62E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</w:pPr>
            <w:r w:rsidRPr="00F62E7A"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  <w:t>1.223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shd w:val="clear" w:color="auto" w:fill="BCBEB0"/>
            <w:vAlign w:val="center"/>
            <w:hideMark/>
          </w:tcPr>
          <w:p w14:paraId="5A2C4676" w14:textId="77777777" w:rsidR="00463DFE" w:rsidRPr="00F62E7A" w:rsidRDefault="00463DFE" w:rsidP="00F62E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</w:pPr>
            <w:r w:rsidRPr="00F62E7A"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  <w:t>1.4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shd w:val="clear" w:color="auto" w:fill="BCBEB0"/>
            <w:vAlign w:val="center"/>
            <w:hideMark/>
          </w:tcPr>
          <w:p w14:paraId="6F97FD13" w14:textId="77777777" w:rsidR="00463DFE" w:rsidRPr="00F62E7A" w:rsidRDefault="00463DFE" w:rsidP="00F62E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</w:pPr>
            <w:r w:rsidRPr="00F62E7A"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  <w:t>0.5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shd w:val="clear" w:color="auto" w:fill="BCBEB0"/>
            <w:vAlign w:val="center"/>
            <w:hideMark/>
          </w:tcPr>
          <w:p w14:paraId="34D4A46F" w14:textId="77777777" w:rsidR="00463DFE" w:rsidRPr="00F62E7A" w:rsidRDefault="00463DFE" w:rsidP="00F62E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</w:pPr>
            <w:r w:rsidRPr="00F62E7A"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  <w:t>94.8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shd w:val="clear" w:color="auto" w:fill="BCBEB0"/>
            <w:vAlign w:val="center"/>
            <w:hideMark/>
          </w:tcPr>
          <w:p w14:paraId="5CB50AC4" w14:textId="77777777" w:rsidR="00463DFE" w:rsidRPr="00F62E7A" w:rsidRDefault="00463DFE" w:rsidP="00F62E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</w:pPr>
            <w:r w:rsidRPr="00F62E7A"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  <w:t>-4279.82</w:t>
            </w:r>
          </w:p>
        </w:tc>
      </w:tr>
      <w:tr w:rsidR="00463DFE" w:rsidRPr="00F62E7A" w14:paraId="6CCA5240" w14:textId="77777777" w:rsidTr="00463DFE">
        <w:trPr>
          <w:tblCellSpacing w:w="15" w:type="dxa"/>
        </w:trPr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shd w:val="clear" w:color="auto" w:fill="BCBEB0"/>
            <w:vAlign w:val="center"/>
            <w:hideMark/>
          </w:tcPr>
          <w:p w14:paraId="2A7577B9" w14:textId="77777777" w:rsidR="00463DFE" w:rsidRPr="00F62E7A" w:rsidRDefault="00463DFE" w:rsidP="00F62E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</w:pPr>
            <w:r w:rsidRPr="00F62E7A"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  <w:t>MODEL 8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shd w:val="clear" w:color="auto" w:fill="BCBEB0"/>
            <w:vAlign w:val="center"/>
            <w:hideMark/>
          </w:tcPr>
          <w:p w14:paraId="777ECDD1" w14:textId="77777777" w:rsidR="00463DFE" w:rsidRPr="00F62E7A" w:rsidRDefault="00463DFE" w:rsidP="00F62E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</w:pPr>
            <w:r w:rsidRPr="00F62E7A"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  <w:t>1.054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shd w:val="clear" w:color="auto" w:fill="BCBEB0"/>
            <w:vAlign w:val="center"/>
            <w:hideMark/>
          </w:tcPr>
          <w:p w14:paraId="56AAD46B" w14:textId="77777777" w:rsidR="00463DFE" w:rsidRPr="00F62E7A" w:rsidRDefault="00463DFE" w:rsidP="00F62E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</w:pPr>
            <w:r w:rsidRPr="00F62E7A"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  <w:t>0.969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shd w:val="clear" w:color="auto" w:fill="BCBEB0"/>
            <w:vAlign w:val="center"/>
            <w:hideMark/>
          </w:tcPr>
          <w:p w14:paraId="72A3F2B2" w14:textId="77777777" w:rsidR="00463DFE" w:rsidRPr="00F62E7A" w:rsidRDefault="00463DFE" w:rsidP="00F62E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</w:pPr>
            <w:r w:rsidRPr="00F62E7A"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  <w:t>0.7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shd w:val="clear" w:color="auto" w:fill="BCBEB0"/>
            <w:vAlign w:val="center"/>
            <w:hideMark/>
          </w:tcPr>
          <w:p w14:paraId="16A2911A" w14:textId="77777777" w:rsidR="00463DFE" w:rsidRPr="00F62E7A" w:rsidRDefault="00463DFE" w:rsidP="00F62E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</w:pPr>
            <w:r w:rsidRPr="00F62E7A"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  <w:t>0.5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shd w:val="clear" w:color="auto" w:fill="BCBEB0"/>
            <w:vAlign w:val="center"/>
            <w:hideMark/>
          </w:tcPr>
          <w:p w14:paraId="75A53E6D" w14:textId="77777777" w:rsidR="00463DFE" w:rsidRPr="00F62E7A" w:rsidRDefault="00463DFE" w:rsidP="00F62E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</w:pPr>
            <w:r w:rsidRPr="00F62E7A"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  <w:t>96.3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shd w:val="clear" w:color="auto" w:fill="BCBEB0"/>
            <w:vAlign w:val="center"/>
            <w:hideMark/>
          </w:tcPr>
          <w:p w14:paraId="5F58CD56" w14:textId="77777777" w:rsidR="00463DFE" w:rsidRPr="00F62E7A" w:rsidRDefault="00463DFE" w:rsidP="00F62E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</w:pPr>
            <w:r w:rsidRPr="00F62E7A"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  <w:t>-4274.86</w:t>
            </w:r>
          </w:p>
        </w:tc>
      </w:tr>
      <w:tr w:rsidR="00463DFE" w:rsidRPr="00F62E7A" w14:paraId="0DC083ED" w14:textId="77777777" w:rsidTr="00463DFE">
        <w:trPr>
          <w:tblCellSpacing w:w="15" w:type="dxa"/>
        </w:trPr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shd w:val="clear" w:color="auto" w:fill="BCBEB0"/>
            <w:vAlign w:val="center"/>
            <w:hideMark/>
          </w:tcPr>
          <w:p w14:paraId="28C264AD" w14:textId="77777777" w:rsidR="00463DFE" w:rsidRPr="00F62E7A" w:rsidRDefault="00463DFE" w:rsidP="00F62E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</w:pPr>
            <w:r w:rsidRPr="00F62E7A"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  <w:t>MODEL 9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shd w:val="clear" w:color="auto" w:fill="BCBEB0"/>
            <w:vAlign w:val="center"/>
            <w:hideMark/>
          </w:tcPr>
          <w:p w14:paraId="449D0B67" w14:textId="77777777" w:rsidR="00463DFE" w:rsidRPr="00F62E7A" w:rsidRDefault="00463DFE" w:rsidP="00F62E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</w:pPr>
            <w:r w:rsidRPr="00F62E7A"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  <w:t>0.908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shd w:val="clear" w:color="auto" w:fill="BCBEB0"/>
            <w:vAlign w:val="center"/>
            <w:hideMark/>
          </w:tcPr>
          <w:p w14:paraId="57CB3DFE" w14:textId="77777777" w:rsidR="00463DFE" w:rsidRPr="00F62E7A" w:rsidRDefault="00463DFE" w:rsidP="00F62E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</w:pPr>
            <w:r w:rsidRPr="00F62E7A"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  <w:t>1.156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shd w:val="clear" w:color="auto" w:fill="BCBEB0"/>
            <w:vAlign w:val="center"/>
            <w:hideMark/>
          </w:tcPr>
          <w:p w14:paraId="2B160F5E" w14:textId="77777777" w:rsidR="00463DFE" w:rsidRPr="00F62E7A" w:rsidRDefault="00463DFE" w:rsidP="00F62E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</w:pPr>
            <w:r w:rsidRPr="00F62E7A"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  <w:t>1.1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shd w:val="clear" w:color="auto" w:fill="BCBEB0"/>
            <w:vAlign w:val="center"/>
            <w:hideMark/>
          </w:tcPr>
          <w:p w14:paraId="085857AD" w14:textId="77777777" w:rsidR="00463DFE" w:rsidRPr="00F62E7A" w:rsidRDefault="00463DFE" w:rsidP="00F62E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</w:pPr>
            <w:r w:rsidRPr="00F62E7A"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  <w:t>1.0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shd w:val="clear" w:color="auto" w:fill="BCBEB0"/>
            <w:vAlign w:val="center"/>
            <w:hideMark/>
          </w:tcPr>
          <w:p w14:paraId="4028491C" w14:textId="77777777" w:rsidR="00463DFE" w:rsidRPr="00F62E7A" w:rsidRDefault="00463DFE" w:rsidP="00F62E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</w:pPr>
            <w:r w:rsidRPr="00F62E7A"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  <w:t>95.2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shd w:val="clear" w:color="auto" w:fill="BCBEB0"/>
            <w:vAlign w:val="center"/>
            <w:hideMark/>
          </w:tcPr>
          <w:p w14:paraId="64899907" w14:textId="77777777" w:rsidR="00463DFE" w:rsidRPr="00F62E7A" w:rsidRDefault="00463DFE" w:rsidP="00F62E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</w:pPr>
            <w:r w:rsidRPr="00F62E7A"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  <w:t>-4274.62</w:t>
            </w:r>
          </w:p>
        </w:tc>
      </w:tr>
      <w:tr w:rsidR="00463DFE" w:rsidRPr="00F62E7A" w14:paraId="18A641E2" w14:textId="77777777" w:rsidTr="00463DFE">
        <w:trPr>
          <w:tblCellSpacing w:w="15" w:type="dxa"/>
        </w:trPr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shd w:val="clear" w:color="auto" w:fill="BCBEB0"/>
            <w:vAlign w:val="center"/>
            <w:hideMark/>
          </w:tcPr>
          <w:p w14:paraId="2D91E188" w14:textId="77777777" w:rsidR="00463DFE" w:rsidRPr="00F62E7A" w:rsidRDefault="00463DFE" w:rsidP="00F62E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</w:pPr>
            <w:r w:rsidRPr="00F62E7A"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  <w:t>MODEL 10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shd w:val="clear" w:color="auto" w:fill="BCBEB0"/>
            <w:vAlign w:val="center"/>
            <w:hideMark/>
          </w:tcPr>
          <w:p w14:paraId="5085EE5B" w14:textId="77777777" w:rsidR="00463DFE" w:rsidRPr="00F62E7A" w:rsidRDefault="00463DFE" w:rsidP="00F62E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</w:pPr>
            <w:r w:rsidRPr="00F62E7A"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  <w:t>0.935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shd w:val="clear" w:color="auto" w:fill="BCBEB0"/>
            <w:vAlign w:val="center"/>
            <w:hideMark/>
          </w:tcPr>
          <w:p w14:paraId="3D15EBA1" w14:textId="77777777" w:rsidR="00463DFE" w:rsidRPr="00F62E7A" w:rsidRDefault="00463DFE" w:rsidP="00F62E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</w:pPr>
            <w:r w:rsidRPr="00F62E7A"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  <w:t>1.238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shd w:val="clear" w:color="auto" w:fill="BCBEB0"/>
            <w:vAlign w:val="center"/>
            <w:hideMark/>
          </w:tcPr>
          <w:p w14:paraId="0CFD5FC6" w14:textId="77777777" w:rsidR="00463DFE" w:rsidRPr="00F62E7A" w:rsidRDefault="00463DFE" w:rsidP="00F62E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</w:pPr>
            <w:r w:rsidRPr="00F62E7A"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  <w:t>1.1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shd w:val="clear" w:color="auto" w:fill="BCBEB0"/>
            <w:vAlign w:val="center"/>
            <w:hideMark/>
          </w:tcPr>
          <w:p w14:paraId="6F4FF210" w14:textId="77777777" w:rsidR="00463DFE" w:rsidRPr="00F62E7A" w:rsidRDefault="00463DFE" w:rsidP="00F62E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</w:pPr>
            <w:r w:rsidRPr="00F62E7A"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  <w:t>0.5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shd w:val="clear" w:color="auto" w:fill="BCBEB0"/>
            <w:vAlign w:val="center"/>
            <w:hideMark/>
          </w:tcPr>
          <w:p w14:paraId="6906466C" w14:textId="77777777" w:rsidR="00463DFE" w:rsidRPr="00F62E7A" w:rsidRDefault="00463DFE" w:rsidP="00F62E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</w:pPr>
            <w:r w:rsidRPr="00F62E7A"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  <w:t>93.7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shd w:val="clear" w:color="auto" w:fill="BCBEB0"/>
            <w:vAlign w:val="center"/>
            <w:hideMark/>
          </w:tcPr>
          <w:p w14:paraId="30C88BC1" w14:textId="77777777" w:rsidR="00463DFE" w:rsidRPr="00F62E7A" w:rsidRDefault="00463DFE" w:rsidP="00F62E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</w:pPr>
            <w:r w:rsidRPr="00F62E7A">
              <w:rPr>
                <w:rFonts w:ascii="Times New Roman" w:eastAsia="Times New Roman" w:hAnsi="Times New Roman" w:cs="Times New Roman"/>
                <w:color w:val="112211"/>
                <w:sz w:val="24"/>
                <w:szCs w:val="24"/>
              </w:rPr>
              <w:t>-4272.69</w:t>
            </w:r>
          </w:p>
        </w:tc>
      </w:tr>
    </w:tbl>
    <w:p w14:paraId="3D3A3B9E" w14:textId="77777777" w:rsidR="00463DFE" w:rsidRPr="00F62E7A" w:rsidRDefault="00463DFE" w:rsidP="00F62E7A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7E0DDEEE" w14:textId="77777777" w:rsidR="00463DFE" w:rsidRPr="00F62E7A" w:rsidRDefault="00463DFE" w:rsidP="00F62E7A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sectPr w:rsidR="00463DFE" w:rsidRPr="00F62E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6755"/>
    <w:rsid w:val="00012E27"/>
    <w:rsid w:val="0004271F"/>
    <w:rsid w:val="00057B5A"/>
    <w:rsid w:val="00213625"/>
    <w:rsid w:val="00227147"/>
    <w:rsid w:val="0025103D"/>
    <w:rsid w:val="002B4679"/>
    <w:rsid w:val="002B7AFA"/>
    <w:rsid w:val="002E02EB"/>
    <w:rsid w:val="003A10E6"/>
    <w:rsid w:val="00463DFE"/>
    <w:rsid w:val="00466217"/>
    <w:rsid w:val="004B28BB"/>
    <w:rsid w:val="008E1ED7"/>
    <w:rsid w:val="0094697F"/>
    <w:rsid w:val="00A019C2"/>
    <w:rsid w:val="00A72696"/>
    <w:rsid w:val="00AA0BF6"/>
    <w:rsid w:val="00B132AD"/>
    <w:rsid w:val="00B2578C"/>
    <w:rsid w:val="00B27504"/>
    <w:rsid w:val="00BB6755"/>
    <w:rsid w:val="00C31FA8"/>
    <w:rsid w:val="00C42A1B"/>
    <w:rsid w:val="00D06865"/>
    <w:rsid w:val="00EB2580"/>
    <w:rsid w:val="00F03EB1"/>
    <w:rsid w:val="00F62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E47DA"/>
  <w15:chartTrackingRefBased/>
  <w15:docId w15:val="{F3BA1C8A-10EC-406F-AB0E-1A1450C00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75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62E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064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5</Pages>
  <Words>487</Words>
  <Characters>2306</Characters>
  <Application>Microsoft Office Word</Application>
  <DocSecurity>0</DocSecurity>
  <Lines>461</Lines>
  <Paragraphs>465</Paragraphs>
  <ScaleCrop>false</ScaleCrop>
  <Company/>
  <LinksUpToDate>false</LinksUpToDate>
  <CharactersWithSpaces>2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uhammad Tahir ul qamar</cp:lastModifiedBy>
  <cp:revision>19</cp:revision>
  <dcterms:created xsi:type="dcterms:W3CDTF">2022-07-07T18:36:00Z</dcterms:created>
  <dcterms:modified xsi:type="dcterms:W3CDTF">2022-12-17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e63b177248b93face7d8c5bdf858ce9c6cbbd04649d492370138ea57bc3ec64</vt:lpwstr>
  </property>
</Properties>
</file>